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56257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1" w:name="_GoBack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 materials</w:t>
      </w:r>
    </w:p>
    <w:p w14:paraId="5FC7C32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51D4F36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Development and Validation of an Early Diagnostic Model to Distinguish Bacterial Infection in Patients with Acute-on-Chronic Liver Disease (AoCLD) and Systemic Inflammatory Response Syndrome (SIRS): A Post-hoc Analysis of a Prospective Multicenter Cohort</w:t>
      </w:r>
    </w:p>
    <w:p w14:paraId="42057C0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</w:pPr>
    </w:p>
    <w:p w14:paraId="1DF6AA4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  <w:t>Tables：</w:t>
      </w:r>
    </w:p>
    <w:p w14:paraId="462CF30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  <w:t>Table 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  <w:t>Technical Details of Multiple Imputation (MICE) and Convergence Diagnosis Result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  <w:t>.</w:t>
      </w:r>
    </w:p>
    <w:tbl>
      <w:tblPr>
        <w:tblStyle w:val="8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6"/>
        <w:gridCol w:w="4221"/>
        <w:gridCol w:w="222"/>
      </w:tblGrid>
      <w:tr w14:paraId="33D913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2392" w:type="pct"/>
            <w:tcBorders>
              <w:bottom w:val="single" w:color="auto" w:sz="6" w:space="0"/>
            </w:tcBorders>
            <w:vAlign w:val="top"/>
          </w:tcPr>
          <w:p w14:paraId="738F41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Item</w:t>
            </w:r>
          </w:p>
        </w:tc>
        <w:tc>
          <w:tcPr>
            <w:tcW w:w="2477" w:type="pct"/>
            <w:tcBorders>
              <w:bottom w:val="single" w:color="auto" w:sz="6" w:space="0"/>
            </w:tcBorders>
            <w:vAlign w:val="top"/>
          </w:tcPr>
          <w:p w14:paraId="36AD24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Details</w:t>
            </w:r>
          </w:p>
        </w:tc>
      </w:tr>
      <w:tr w14:paraId="3259FF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4869" w:type="pct"/>
            <w:gridSpan w:val="2"/>
            <w:tcBorders>
              <w:top w:val="single" w:color="auto" w:sz="6" w:space="0"/>
            </w:tcBorders>
          </w:tcPr>
          <w:p w14:paraId="11FA1A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Basic Data Information</w:t>
            </w:r>
          </w:p>
        </w:tc>
      </w:tr>
      <w:tr w14:paraId="31C56B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2392" w:type="pct"/>
            <w:vAlign w:val="center"/>
          </w:tcPr>
          <w:p w14:paraId="083E3E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Sample size</w:t>
            </w:r>
          </w:p>
        </w:tc>
        <w:tc>
          <w:tcPr>
            <w:tcW w:w="2477" w:type="pct"/>
            <w:vAlign w:val="center"/>
          </w:tcPr>
          <w:p w14:paraId="66B971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515 cases</w:t>
            </w:r>
          </w:p>
        </w:tc>
      </w:tr>
      <w:tr w14:paraId="01F332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2392" w:type="pct"/>
            <w:vAlign w:val="center"/>
          </w:tcPr>
          <w:p w14:paraId="46B14D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Number of variables</w:t>
            </w:r>
          </w:p>
        </w:tc>
        <w:tc>
          <w:tcPr>
            <w:tcW w:w="2477" w:type="pct"/>
            <w:vAlign w:val="center"/>
          </w:tcPr>
          <w:p w14:paraId="096FBF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44</w:t>
            </w:r>
          </w:p>
        </w:tc>
      </w:tr>
      <w:tr w14:paraId="3D962D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2392" w:type="pct"/>
            <w:vAlign w:val="center"/>
          </w:tcPr>
          <w:p w14:paraId="363CA3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Proportion of missing values</w:t>
            </w:r>
          </w:p>
        </w:tc>
        <w:tc>
          <w:tcPr>
            <w:tcW w:w="2477" w:type="pct"/>
            <w:vAlign w:val="center"/>
          </w:tcPr>
          <w:p w14:paraId="75F7FD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%</w:t>
            </w:r>
          </w:p>
        </w:tc>
      </w:tr>
      <w:tr w14:paraId="18FE86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4869" w:type="pct"/>
            <w:gridSpan w:val="2"/>
            <w:vAlign w:val="center"/>
          </w:tcPr>
          <w:p w14:paraId="7EF18A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Imputation Parameter Settings</w:t>
            </w:r>
          </w:p>
        </w:tc>
      </w:tr>
      <w:tr w14:paraId="2D5EAD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2392" w:type="pct"/>
            <w:vAlign w:val="center"/>
          </w:tcPr>
          <w:p w14:paraId="1307DC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Imputation method</w:t>
            </w:r>
          </w:p>
        </w:tc>
        <w:tc>
          <w:tcPr>
            <w:tcW w:w="2477" w:type="pct"/>
            <w:vAlign w:val="center"/>
          </w:tcPr>
          <w:p w14:paraId="46B5D1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Multiple Imputation by Chained Equations (MICE)</w:t>
            </w:r>
          </w:p>
        </w:tc>
      </w:tr>
      <w:tr w14:paraId="154DD0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2392" w:type="pct"/>
            <w:vAlign w:val="center"/>
          </w:tcPr>
          <w:p w14:paraId="333990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Software version</w:t>
            </w:r>
          </w:p>
        </w:tc>
        <w:tc>
          <w:tcPr>
            <w:tcW w:w="2477" w:type="pct"/>
            <w:vAlign w:val="center"/>
          </w:tcPr>
          <w:p w14:paraId="247AFF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mice 3.18.0</w:t>
            </w:r>
          </w:p>
        </w:tc>
      </w:tr>
      <w:tr w14:paraId="291AB6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2392" w:type="pct"/>
            <w:vAlign w:val="center"/>
          </w:tcPr>
          <w:p w14:paraId="537C5B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Number of imputed datasets</w:t>
            </w:r>
          </w:p>
        </w:tc>
        <w:tc>
          <w:tcPr>
            <w:tcW w:w="2477" w:type="pct"/>
            <w:vAlign w:val="center"/>
          </w:tcPr>
          <w:p w14:paraId="18DDD8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5BEEDF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4076" w:type="dxa"/>
            <w:vAlign w:val="center"/>
          </w:tcPr>
          <w:p w14:paraId="137F3E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Random seed</w:t>
            </w:r>
          </w:p>
        </w:tc>
        <w:tc>
          <w:tcPr>
            <w:tcW w:w="4221" w:type="dxa"/>
            <w:vAlign w:val="center"/>
          </w:tcPr>
          <w:p w14:paraId="637EF5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6666</w:t>
            </w:r>
          </w:p>
        </w:tc>
      </w:tr>
      <w:tr w14:paraId="07EA22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2392" w:type="pct"/>
            <w:vAlign w:val="center"/>
          </w:tcPr>
          <w:p w14:paraId="066A7C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Convergence criterion</w:t>
            </w:r>
          </w:p>
        </w:tc>
        <w:tc>
          <w:tcPr>
            <w:tcW w:w="2477" w:type="pct"/>
            <w:vAlign w:val="center"/>
          </w:tcPr>
          <w:p w14:paraId="33B6B5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Inter-chain coefficient of variation (CV) &lt; 5%</w:t>
            </w:r>
          </w:p>
        </w:tc>
      </w:tr>
      <w:tr w14:paraId="3986B2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2392" w:type="pct"/>
            <w:vAlign w:val="center"/>
          </w:tcPr>
          <w:p w14:paraId="733306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Main Imputation Methods</w:t>
            </w:r>
          </w:p>
        </w:tc>
        <w:tc>
          <w:tcPr>
            <w:tcW w:w="2477" w:type="pct"/>
            <w:vAlign w:val="center"/>
          </w:tcPr>
          <w:p w14:paraId="780EAB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</w:p>
        </w:tc>
      </w:tr>
      <w:tr w14:paraId="2F8E19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2392" w:type="pct"/>
            <w:vAlign w:val="center"/>
          </w:tcPr>
          <w:p w14:paraId="3BE94F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Continuous variables</w:t>
            </w:r>
          </w:p>
        </w:tc>
        <w:tc>
          <w:tcPr>
            <w:tcW w:w="2477" w:type="pct"/>
            <w:vAlign w:val="center"/>
          </w:tcPr>
          <w:p w14:paraId="408516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Predictive Mean Matching (PMM)</w:t>
            </w:r>
          </w:p>
        </w:tc>
      </w:tr>
      <w:tr w14:paraId="1AA194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2392" w:type="pct"/>
            <w:vAlign w:val="center"/>
          </w:tcPr>
          <w:p w14:paraId="39CCF0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Binary variables</w:t>
            </w:r>
          </w:p>
        </w:tc>
        <w:tc>
          <w:tcPr>
            <w:tcW w:w="2477" w:type="pct"/>
            <w:vAlign w:val="center"/>
          </w:tcPr>
          <w:p w14:paraId="486EBD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Logistic regression (logreg)</w:t>
            </w:r>
          </w:p>
        </w:tc>
      </w:tr>
      <w:tr w14:paraId="4B9087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4869" w:type="pct"/>
            <w:gridSpan w:val="2"/>
            <w:vAlign w:val="center"/>
          </w:tcPr>
          <w:p w14:paraId="4605F1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Convergence Diagnosis Results</w:t>
            </w:r>
          </w:p>
        </w:tc>
        <w:tc>
          <w:tcPr>
            <w:tcW w:w="130" w:type="pct"/>
            <w:vAlign w:val="center"/>
          </w:tcPr>
          <w:p w14:paraId="520624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</w:p>
        </w:tc>
      </w:tr>
      <w:tr w14:paraId="7C415E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2392" w:type="pct"/>
            <w:vAlign w:val="center"/>
          </w:tcPr>
          <w:p w14:paraId="625A60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Total number of variables</w:t>
            </w:r>
          </w:p>
        </w:tc>
        <w:tc>
          <w:tcPr>
            <w:tcW w:w="2477" w:type="pct"/>
            <w:vAlign w:val="center"/>
          </w:tcPr>
          <w:p w14:paraId="43E230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9</w:t>
            </w:r>
          </w:p>
        </w:tc>
      </w:tr>
      <w:tr w14:paraId="7913A9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2392" w:type="pct"/>
            <w:vAlign w:val="center"/>
          </w:tcPr>
          <w:p w14:paraId="4C4CE3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Excellent convergence (CV &lt; 5%)</w:t>
            </w:r>
          </w:p>
        </w:tc>
        <w:tc>
          <w:tcPr>
            <w:tcW w:w="2477" w:type="pct"/>
            <w:vAlign w:val="center"/>
          </w:tcPr>
          <w:p w14:paraId="2F9A52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8 (96.6%)</w:t>
            </w:r>
          </w:p>
        </w:tc>
      </w:tr>
      <w:tr w14:paraId="09595F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2392" w:type="pct"/>
            <w:shd w:val="clear" w:color="auto" w:fill="auto"/>
            <w:vAlign w:val="center"/>
          </w:tcPr>
          <w:p w14:paraId="5E1483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Acceptable convergence (CV 5-10%)</w:t>
            </w:r>
          </w:p>
        </w:tc>
        <w:tc>
          <w:tcPr>
            <w:tcW w:w="2477" w:type="pct"/>
            <w:vAlign w:val="center"/>
          </w:tcPr>
          <w:p w14:paraId="21FEB5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 (3.4%)</w:t>
            </w:r>
          </w:p>
        </w:tc>
      </w:tr>
      <w:tr w14:paraId="7A63B6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2392" w:type="pct"/>
            <w:shd w:val="clear" w:color="auto" w:fill="auto"/>
            <w:vAlign w:val="center"/>
          </w:tcPr>
          <w:p w14:paraId="569636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Poor convergence (CV ≥ 10%)</w:t>
            </w:r>
          </w:p>
        </w:tc>
        <w:tc>
          <w:tcPr>
            <w:tcW w:w="2477" w:type="pct"/>
            <w:vAlign w:val="center"/>
          </w:tcPr>
          <w:p w14:paraId="73ED84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 (0.0%)</w:t>
            </w:r>
          </w:p>
        </w:tc>
      </w:tr>
      <w:tr w14:paraId="3D079B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0" w:type="pct"/>
          <w:tblHeader/>
        </w:trPr>
        <w:tc>
          <w:tcPr>
            <w:tcW w:w="2392" w:type="pct"/>
            <w:shd w:val="clear" w:color="auto" w:fill="auto"/>
            <w:vAlign w:val="center"/>
          </w:tcPr>
          <w:p w14:paraId="30B4AB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Overall convergence status</w:t>
            </w:r>
          </w:p>
        </w:tc>
        <w:tc>
          <w:tcPr>
            <w:tcW w:w="2477" w:type="pct"/>
            <w:vAlign w:val="center"/>
          </w:tcPr>
          <w:p w14:paraId="1F7B1C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Excellent</w:t>
            </w:r>
          </w:p>
        </w:tc>
      </w:tr>
    </w:tbl>
    <w:p w14:paraId="3A2279C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E6B4F9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  <w:t>Table 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  <w:t>. Comparison of distribution characteristics of variables before and after missing data imputation in patients with AoCLD complicated with SIRS.</w:t>
      </w:r>
    </w:p>
    <w:tbl>
      <w:tblPr>
        <w:tblStyle w:val="7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2569"/>
        <w:gridCol w:w="2548"/>
        <w:gridCol w:w="999"/>
      </w:tblGrid>
      <w:tr w14:paraId="6A5435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410" w:type="pct"/>
            <w:vMerge w:val="restar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ADF22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1507" w:type="pct"/>
            <w:vMerge w:val="restar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4646C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Dataset 1</w:t>
            </w:r>
          </w:p>
        </w:tc>
        <w:tc>
          <w:tcPr>
            <w:tcW w:w="1495" w:type="pct"/>
            <w:vMerge w:val="restar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B4C69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Dataset 2</w:t>
            </w:r>
          </w:p>
        </w:tc>
        <w:tc>
          <w:tcPr>
            <w:tcW w:w="586" w:type="pct"/>
            <w:vMerge w:val="restar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508BF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 w14:paraId="3530A6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0" w:type="pct"/>
            <w:vMerge w:val="continue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75CD19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507" w:type="pct"/>
            <w:vMerge w:val="continue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3EA2AE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495" w:type="pct"/>
            <w:vMerge w:val="continue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4EA475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586" w:type="pct"/>
            <w:vMerge w:val="continue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37DA43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</w:p>
        </w:tc>
      </w:tr>
      <w:tr w14:paraId="17FD3C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03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3BACA7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DILI</w:t>
            </w:r>
          </w:p>
        </w:tc>
        <w:tc>
          <w:tcPr>
            <w:tcW w:w="2569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64B2A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 (0.5%)</w:t>
            </w:r>
          </w:p>
        </w:tc>
        <w:tc>
          <w:tcPr>
            <w:tcW w:w="254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D112F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 (0.5%)</w:t>
            </w:r>
          </w:p>
        </w:tc>
        <w:tc>
          <w:tcPr>
            <w:tcW w:w="999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110DC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98</w:t>
            </w:r>
          </w:p>
        </w:tc>
      </w:tr>
      <w:tr w14:paraId="7F1613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03" w:type="dxa"/>
            <w:shd w:val="clear" w:color="auto" w:fill="auto"/>
            <w:vAlign w:val="center"/>
          </w:tcPr>
          <w:p w14:paraId="4765DF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ACLF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1EA006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91 (17.6%)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5CB3B3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96 (18.6%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DB9B6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258</w:t>
            </w:r>
          </w:p>
        </w:tc>
      </w:tr>
      <w:tr w14:paraId="7390FA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10" w:type="pct"/>
            <w:shd w:val="clear" w:color="auto" w:fill="auto"/>
            <w:vAlign w:val="center"/>
          </w:tcPr>
          <w:p w14:paraId="0587BF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WBC (×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/L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0FCF20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5.9517±3.7542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0262BA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5.9517±3.7542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2B9335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49</w:t>
            </w:r>
          </w:p>
        </w:tc>
      </w:tr>
      <w:tr w14:paraId="335F22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10" w:type="pct"/>
            <w:shd w:val="clear" w:color="auto" w:fill="auto"/>
            <w:vAlign w:val="center"/>
          </w:tcPr>
          <w:p w14:paraId="481E62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N (%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1AA80F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64.4489±13.97534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045F9D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64.1812±14.29388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C1597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47</w:t>
            </w:r>
          </w:p>
        </w:tc>
      </w:tr>
      <w:tr w14:paraId="6165B1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10" w:type="pct"/>
            <w:shd w:val="clear" w:color="auto" w:fill="auto"/>
            <w:vAlign w:val="center"/>
          </w:tcPr>
          <w:p w14:paraId="7694A3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M (%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15E35C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8.8907±3.83455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09DF85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8.8293±3.84762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B5C4D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37</w:t>
            </w:r>
          </w:p>
        </w:tc>
      </w:tr>
      <w:tr w14:paraId="191104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10" w:type="pct"/>
            <w:shd w:val="clear" w:color="auto" w:fill="auto"/>
            <w:vAlign w:val="center"/>
          </w:tcPr>
          <w:p w14:paraId="64F587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PLT (×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/L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715861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13.3577±98.86512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777E38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13.1852±98.71259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5263B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95</w:t>
            </w:r>
          </w:p>
        </w:tc>
      </w:tr>
      <w:tr w14:paraId="3608D1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10" w:type="pct"/>
            <w:shd w:val="clear" w:color="auto" w:fill="auto"/>
            <w:vAlign w:val="center"/>
          </w:tcPr>
          <w:p w14:paraId="0F54C5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HGB (g/L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716B5B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14.8733±28.46848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443646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14.9515±28.44176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31B370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78</w:t>
            </w:r>
          </w:p>
        </w:tc>
      </w:tr>
      <w:tr w14:paraId="662F1D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410" w:type="pct"/>
            <w:shd w:val="clear" w:color="auto" w:fill="auto"/>
            <w:vAlign w:val="center"/>
          </w:tcPr>
          <w:p w14:paraId="79CA8A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NLR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19CB2C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4.057±6.48466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3FF176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4.0283±6.4425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325E82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96</w:t>
            </w:r>
          </w:p>
        </w:tc>
      </w:tr>
      <w:tr w14:paraId="38B2C7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10" w:type="pct"/>
            <w:shd w:val="clear" w:color="auto" w:fill="auto"/>
            <w:vAlign w:val="center"/>
          </w:tcPr>
          <w:p w14:paraId="601A18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ALB (g/L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2B644E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2.3221±6.78154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0C478D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2.3944±6.81673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3D71F7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84</w:t>
            </w:r>
          </w:p>
        </w:tc>
      </w:tr>
      <w:tr w14:paraId="13FDF2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10" w:type="pct"/>
            <w:shd w:val="clear" w:color="auto" w:fill="auto"/>
            <w:vAlign w:val="center"/>
          </w:tcPr>
          <w:p w14:paraId="2CCDF2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TB (mg/dL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4F5B29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9.896±10.27413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75D79B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9.8809±10.26986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60D0A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8</w:t>
            </w:r>
          </w:p>
        </w:tc>
      </w:tr>
      <w:tr w14:paraId="170563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10" w:type="pct"/>
            <w:shd w:val="clear" w:color="auto" w:fill="auto"/>
            <w:vAlign w:val="center"/>
          </w:tcPr>
          <w:p w14:paraId="42068C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ALT (U/L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497B9E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66.3386±612.49795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7ACB1F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67.1573±612.18388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6E0170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89</w:t>
            </w:r>
          </w:p>
        </w:tc>
      </w:tr>
      <w:tr w14:paraId="38F5C2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10" w:type="pct"/>
            <w:shd w:val="clear" w:color="auto" w:fill="auto"/>
            <w:vAlign w:val="center"/>
          </w:tcPr>
          <w:p w14:paraId="52630F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AST (U/L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220E82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85.985±443.00373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730661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85.985±443.00373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CCD3D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7F12AE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10" w:type="pct"/>
            <w:shd w:val="clear" w:color="auto" w:fill="auto"/>
            <w:vAlign w:val="center"/>
          </w:tcPr>
          <w:p w14:paraId="3FF4EA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AST/ALT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6D916A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.3921±1.06978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200F43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.3904±1.06948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D04FB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83</w:t>
            </w:r>
          </w:p>
        </w:tc>
      </w:tr>
      <w:tr w14:paraId="500E23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10" w:type="pct"/>
            <w:shd w:val="clear" w:color="auto" w:fill="auto"/>
            <w:vAlign w:val="center"/>
          </w:tcPr>
          <w:p w14:paraId="1378CD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AKP (U/L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1026DC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48.3723±95.22089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6CCB3E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48.2563±94.45616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2A6B6D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12</w:t>
            </w:r>
          </w:p>
        </w:tc>
      </w:tr>
      <w:tr w14:paraId="213377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410" w:type="pct"/>
            <w:shd w:val="clear" w:color="auto" w:fill="auto"/>
            <w:vAlign w:val="center"/>
          </w:tcPr>
          <w:p w14:paraId="18C365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γ-GT (U/L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7B5727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23.7686±168.25768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4E2779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22.9323±165.8539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0D70A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867</w:t>
            </w:r>
          </w:p>
        </w:tc>
      </w:tr>
      <w:tr w14:paraId="3DB3BD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10" w:type="pct"/>
            <w:shd w:val="clear" w:color="auto" w:fill="auto"/>
            <w:vAlign w:val="center"/>
          </w:tcPr>
          <w:p w14:paraId="405817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CRP (mg/L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31FFAC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4.9629±21.85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3029CD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4.1046±20.2845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3EF8EA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608</w:t>
            </w:r>
          </w:p>
        </w:tc>
      </w:tr>
      <w:tr w14:paraId="31E26C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410" w:type="pct"/>
            <w:shd w:val="clear" w:color="auto" w:fill="auto"/>
            <w:vAlign w:val="center"/>
          </w:tcPr>
          <w:p w14:paraId="185EA1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PCT (ng/mL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41496D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.4198±6.23042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2C607E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.4877±6.02849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69650D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388</w:t>
            </w:r>
          </w:p>
        </w:tc>
      </w:tr>
      <w:tr w14:paraId="3E4A26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10" w:type="pct"/>
            <w:shd w:val="clear" w:color="auto" w:fill="auto"/>
            <w:vAlign w:val="center"/>
          </w:tcPr>
          <w:p w14:paraId="609E5E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PT (s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55FF3E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8.7991±8.63727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5D2EA0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8.7537±8.66836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596CC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849</w:t>
            </w:r>
          </w:p>
        </w:tc>
      </w:tr>
      <w:tr w14:paraId="6D7253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410" w:type="pct"/>
            <w:shd w:val="clear" w:color="auto" w:fill="auto"/>
            <w:vAlign w:val="center"/>
          </w:tcPr>
          <w:p w14:paraId="545AA7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INR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094295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.6505±0.92223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182C94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.6515±0.91866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2F0AD6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97</w:t>
            </w:r>
          </w:p>
        </w:tc>
      </w:tr>
      <w:tr w14:paraId="7D694A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10" w:type="pct"/>
            <w:shd w:val="clear" w:color="auto" w:fill="auto"/>
            <w:vAlign w:val="center"/>
          </w:tcPr>
          <w:p w14:paraId="72D0C9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Cr (mg/dL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6FD854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8612±0.66269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24662B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8577±0.66077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E28BB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72</w:t>
            </w:r>
          </w:p>
        </w:tc>
      </w:tr>
      <w:tr w14:paraId="542536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10" w:type="pct"/>
            <w:shd w:val="clear" w:color="auto" w:fill="auto"/>
            <w:vAlign w:val="center"/>
          </w:tcPr>
          <w:p w14:paraId="0D6844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BUN (mmol/L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30C16F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6.2574±12.49392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01F048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6.2462±12.40933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A0ED0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93</w:t>
            </w:r>
          </w:p>
        </w:tc>
      </w:tr>
      <w:tr w14:paraId="39F447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10" w:type="pct"/>
            <w:shd w:val="clear" w:color="auto" w:fill="auto"/>
            <w:vAlign w:val="center"/>
          </w:tcPr>
          <w:p w14:paraId="1AF981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BUN/Cr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46FF9B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8.0658±14.36798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6CA944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8.0603±14.25438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55B6D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631</w:t>
            </w:r>
          </w:p>
        </w:tc>
      </w:tr>
      <w:tr w14:paraId="091C8F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410" w:type="pct"/>
            <w:shd w:val="clear" w:color="auto" w:fill="auto"/>
            <w:vAlign w:val="center"/>
          </w:tcPr>
          <w:p w14:paraId="708E77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eGFR (mL/min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556991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02.3545±30.08714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5F2764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02.6468±30.37493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CD38C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9</w:t>
            </w:r>
          </w:p>
        </w:tc>
      </w:tr>
      <w:tr w14:paraId="409585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10" w:type="pct"/>
            <w:shd w:val="clear" w:color="auto" w:fill="auto"/>
            <w:vAlign w:val="center"/>
          </w:tcPr>
          <w:p w14:paraId="3560A0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 xml:space="preserve"> (mmol/L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2052DC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.8472±0.62746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4382EC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.8508±0.634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2377F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882</w:t>
            </w:r>
          </w:p>
        </w:tc>
      </w:tr>
      <w:tr w14:paraId="2AD66D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410" w:type="pct"/>
            <w:shd w:val="clear" w:color="auto" w:fill="auto"/>
            <w:vAlign w:val="center"/>
          </w:tcPr>
          <w:p w14:paraId="6F3722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 xml:space="preserve"> (mmol/L)</w:t>
            </w:r>
          </w:p>
        </w:tc>
        <w:tc>
          <w:tcPr>
            <w:tcW w:w="2569" w:type="dxa"/>
            <w:shd w:val="clear" w:color="auto" w:fill="auto"/>
            <w:noWrap/>
            <w:vAlign w:val="center"/>
          </w:tcPr>
          <w:p w14:paraId="194C05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37.3887±5.17009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50DC45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37.3973±5.17126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24817D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8</w:t>
            </w:r>
          </w:p>
        </w:tc>
      </w:tr>
    </w:tbl>
    <w:p w14:paraId="5A7DE8A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>Note: Dataset 1 represents the unimputed dataset, and Dataset 2 represents the imputed dataset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>ACLF, acute-on-chronic liver failure; ALT, alanine aminotransferase; AST, aspartate aminotransferase; AST/ALT, aspartate to alanine aminotransferase ratio; ALB, albumin; AKP, alkaline phosphatase; BUN, blood urea nitrogen; CRP, C-reactive protein; Cr, creatinine; DILI, drug-induced liver impairment; eGFR. glomerular filtration rate; HGB, hemoglobin; INR, International Normalized Ratio; K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  <w:lang w:bidi="ar"/>
        </w:rPr>
        <w:t>+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>, blood potassium; M (%), monocyte percentage;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>N (%), percent neutrophils; NLR, neutrophil-to-lymphocyte ratio; Na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  <w:lang w:bidi="ar"/>
        </w:rPr>
        <w:t>+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>, blood sodium;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>PLT, platelet; PCT, procalcitonin; PT, plasminogen time; TB, total bilirubin; WBC, white blood cell.</w:t>
      </w:r>
    </w:p>
    <w:p w14:paraId="465803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4CAA97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  <w:t>Table 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  <w:t>Comparison of Baseline Characteristics Between Training and Validation Cohorts of AoCLD Patients with SIRS.</w:t>
      </w:r>
    </w:p>
    <w:tbl>
      <w:tblPr>
        <w:tblStyle w:val="7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19"/>
        <w:gridCol w:w="2319"/>
        <w:gridCol w:w="2171"/>
        <w:gridCol w:w="1427"/>
      </w:tblGrid>
      <w:tr w14:paraId="475044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4A7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31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870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 xml:space="preserve">Training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bidi="ar"/>
              </w:rPr>
              <w:t>Cohort</w:t>
            </w:r>
          </w:p>
          <w:p w14:paraId="443C7F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(n=361)</w:t>
            </w:r>
          </w:p>
        </w:tc>
        <w:tc>
          <w:tcPr>
            <w:tcW w:w="217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83B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 xml:space="preserve">Validation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bidi="ar"/>
              </w:rPr>
              <w:t>Cohort</w:t>
            </w:r>
          </w:p>
          <w:p w14:paraId="29084A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(n=154)</w:t>
            </w:r>
          </w:p>
        </w:tc>
        <w:tc>
          <w:tcPr>
            <w:tcW w:w="142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19A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 xml:space="preserve"> value</w:t>
            </w:r>
          </w:p>
        </w:tc>
      </w:tr>
      <w:tr w14:paraId="0C927E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671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Demographic data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803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BF6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AD7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14:paraId="624874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B8A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E89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48.98 ± 11.92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EB8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47.26 ± 12.21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3C3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065 </w:t>
            </w:r>
          </w:p>
        </w:tc>
      </w:tr>
      <w:tr w14:paraId="3CD2E2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5FD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719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268 (74.2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A43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17 (76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A33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</w:rPr>
              <w:t>0.7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61</w:t>
            </w:r>
          </w:p>
        </w:tc>
      </w:tr>
      <w:tr w14:paraId="21192D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8336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657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etiology</w:t>
            </w:r>
          </w:p>
        </w:tc>
      </w:tr>
      <w:tr w14:paraId="397CB3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9AB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HBV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A9E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253 (70.1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ECA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18 (76.6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2E0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159 </w:t>
            </w:r>
          </w:p>
        </w:tc>
      </w:tr>
      <w:tr w14:paraId="372028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A35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HCV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D2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1 (3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3D8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4 (2.6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4CA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000</w:t>
            </w:r>
          </w:p>
        </w:tc>
      </w:tr>
      <w:tr w14:paraId="7D0358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B41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HEV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75E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7 (1.9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12A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4 (2.6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181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740</w:t>
            </w:r>
          </w:p>
        </w:tc>
      </w:tr>
      <w:tr w14:paraId="49F240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2AE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lcohol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73B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59 (16.3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4E1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34 (22.1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E04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155</w:t>
            </w:r>
          </w:p>
        </w:tc>
      </w:tr>
      <w:tr w14:paraId="24667A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C4A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utoimmune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476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44 (12.2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7E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3 (8.4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884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77</w:t>
            </w:r>
          </w:p>
        </w:tc>
      </w:tr>
      <w:tr w14:paraId="470054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2F0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AFLD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F7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4 (3.9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6B8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6 (3.9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1D8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000</w:t>
            </w:r>
          </w:p>
        </w:tc>
      </w:tr>
      <w:tr w14:paraId="60F06C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5CC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Schistosomiasis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05E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3 (0.8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9BD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0 (0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AFD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558</w:t>
            </w:r>
          </w:p>
        </w:tc>
      </w:tr>
      <w:tr w14:paraId="63DC0F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C46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Cryptogenic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24A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23 (6.4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9C0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6 (3.9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C4B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65</w:t>
            </w:r>
          </w:p>
        </w:tc>
      </w:tr>
      <w:tr w14:paraId="7066B4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32E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DILI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E59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2 (0.6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39E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 (0.6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ACF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000</w:t>
            </w:r>
          </w:p>
        </w:tc>
      </w:tr>
      <w:tr w14:paraId="108EA4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8336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4D1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Cirrhosis status</w:t>
            </w:r>
          </w:p>
        </w:tc>
      </w:tr>
      <w:tr w14:paraId="28DD94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0F3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96F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258 (71.5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071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06 (68.8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34D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620</w:t>
            </w:r>
          </w:p>
        </w:tc>
      </w:tr>
      <w:tr w14:paraId="40EBB6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642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D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AE7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1F6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0A5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14:paraId="3F7E2E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755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HE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A02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D34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442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715 </w:t>
            </w:r>
          </w:p>
        </w:tc>
      </w:tr>
      <w:tr w14:paraId="2422E6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207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non-HE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C77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32</w:t>
            </w:r>
            <w:r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</w:rPr>
              <w:t xml:space="preserve"> (92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AF8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145 </w:t>
            </w:r>
            <w:r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94</w:t>
            </w:r>
            <w:r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1ED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14:paraId="7AD796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E3F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Grade 1-2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F94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22 (6.1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A3C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7 (4.5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4AA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14:paraId="64D308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FD0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Grade 3-4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5C4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7 (1.9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189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2 (1.3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34D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</w:tr>
      <w:tr w14:paraId="6C330F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45E4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Jaundice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06F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83 (50.7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700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76 (49.4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6C3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855</w:t>
            </w:r>
          </w:p>
        </w:tc>
      </w:tr>
      <w:tr w14:paraId="00211F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0E5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scites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D2D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79 (49.6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78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69 (44.8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74F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</w:tc>
      </w:tr>
      <w:tr w14:paraId="1E3D7E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82D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GI bleeding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693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49 (13.6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5DF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20 (13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EA2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970</w:t>
            </w:r>
          </w:p>
        </w:tc>
      </w:tr>
      <w:tr w14:paraId="3B6D1E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8336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EAD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CLF</w:t>
            </w:r>
          </w:p>
        </w:tc>
      </w:tr>
      <w:tr w14:paraId="790B46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5DA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055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73 (20.2%)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E3F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23 (14.9%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7E7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198</w:t>
            </w:r>
          </w:p>
        </w:tc>
      </w:tr>
      <w:tr w14:paraId="4FBBD7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8336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1A9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Blood routine</w:t>
            </w:r>
          </w:p>
        </w:tc>
      </w:tr>
      <w:tr w14:paraId="7F1FE2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CBA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WBC (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/L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F52B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5.9 ± 3.79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B24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6.03 ± 3.68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06A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459 </w:t>
            </w:r>
          </w:p>
        </w:tc>
      </w:tr>
      <w:tr w14:paraId="431354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FB9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 (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/L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44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4.01 ± 3.32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0C4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4.06 ± 3.32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0FC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823 </w:t>
            </w:r>
          </w:p>
        </w:tc>
      </w:tr>
      <w:tr w14:paraId="7C4FF1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599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M (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/L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EE2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0.5 ± 0.37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149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0.49 ± 0.28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6A3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237 </w:t>
            </w:r>
          </w:p>
        </w:tc>
      </w:tr>
      <w:tr w14:paraId="068B28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705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58C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64.6 ± 13.75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F2B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63.91 ± 14.42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C08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520 </w:t>
            </w:r>
          </w:p>
        </w:tc>
      </w:tr>
      <w:tr w14:paraId="15E847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4C3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M (%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F5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8.83 ± 3.76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2AD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8.97 ± 3.97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DAD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804 </w:t>
            </w:r>
          </w:p>
        </w:tc>
      </w:tr>
      <w:tr w14:paraId="711E3B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D45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LT (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/L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983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12.39 ± 107.16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CA1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15.75 ± 75.58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94A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173 </w:t>
            </w:r>
          </w:p>
        </w:tc>
      </w:tr>
      <w:tr w14:paraId="3E7143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08A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HGB (g/L) 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522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14.1 ± 27.69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624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16.86 ± 30.08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DB1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157 </w:t>
            </w:r>
          </w:p>
        </w:tc>
      </w:tr>
      <w:tr w14:paraId="473057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46D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LR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4AD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4.21 ± 7.3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DE4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3.71 ± 3.82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A9C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303 </w:t>
            </w:r>
          </w:p>
        </w:tc>
      </w:tr>
      <w:tr w14:paraId="057EBB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8336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6BD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Liver function</w:t>
            </w:r>
          </w:p>
        </w:tc>
      </w:tr>
      <w:tr w14:paraId="690F8E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CCE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LB (g/L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8B1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32.14 ± 6.83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CB0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32.72 ± 6.63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3BC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460 </w:t>
            </w:r>
          </w:p>
        </w:tc>
      </w:tr>
      <w:tr w14:paraId="54B4BE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CBC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TB (mg/dL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70C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9.87 ± 10.3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67A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9.91 ± 10.24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D39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722 </w:t>
            </w:r>
          </w:p>
        </w:tc>
      </w:tr>
      <w:tr w14:paraId="2AE74D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315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LT (U/L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640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379.43 ± 651.94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49F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337.36 ± 506.98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D7F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713 </w:t>
            </w:r>
          </w:p>
        </w:tc>
      </w:tr>
      <w:tr w14:paraId="4E6C00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5A3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ST (U/L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0C1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292.86 ± 465.09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F0B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269.86 ± 387.27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8FA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721 </w:t>
            </w:r>
          </w:p>
        </w:tc>
      </w:tr>
      <w:tr w14:paraId="14356D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131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ST/ALT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D7C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.4 ± 1.07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5AD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.37 ± 1.07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CF6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838 </w:t>
            </w:r>
          </w:p>
        </w:tc>
      </w:tr>
      <w:tr w14:paraId="6096F1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BF7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KP (U/L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E5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50.16 ± 96.93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37B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41.97 ± 86.54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E1D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126 </w:t>
            </w:r>
          </w:p>
        </w:tc>
      </w:tr>
      <w:tr w14:paraId="465AFC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288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bookmarkStart w:id="0" w:name="_Hlk161961617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γ-GT</w:t>
            </w:r>
            <w:bookmarkEnd w:id="0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(U/L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731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24.11 ± 181.54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9C0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17.08 ± 122.3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049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937 </w:t>
            </w:r>
          </w:p>
        </w:tc>
      </w:tr>
      <w:tr w14:paraId="133231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8336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FA1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Inflammation indication</w:t>
            </w:r>
          </w:p>
        </w:tc>
      </w:tr>
      <w:tr w14:paraId="7D8D94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555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CRP (mg/L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99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3.96 ± 21.67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2F3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4.72 ± 17.79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89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077 </w:t>
            </w:r>
          </w:p>
        </w:tc>
      </w:tr>
      <w:tr w14:paraId="70BB96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867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CT (ng/mL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F46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0.64 ± 1.57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013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2.06 ± 8.67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E1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159 </w:t>
            </w:r>
          </w:p>
        </w:tc>
      </w:tr>
      <w:tr w14:paraId="0F144E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8336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845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Coagulation function</w:t>
            </w:r>
          </w:p>
        </w:tc>
      </w:tr>
      <w:tr w14:paraId="6C2E7B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A55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T (s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F27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9.01 ± 9.14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93A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8.67 ± 9.07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E1D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683 </w:t>
            </w:r>
          </w:p>
        </w:tc>
      </w:tr>
      <w:tr w14:paraId="0FBA85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2F8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INR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623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.68 ± 1.02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1A8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.59 ± 0.6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D33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865 </w:t>
            </w:r>
          </w:p>
        </w:tc>
      </w:tr>
      <w:tr w14:paraId="7CA483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8336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DCA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Kidney function</w:t>
            </w:r>
          </w:p>
        </w:tc>
      </w:tr>
      <w:tr w14:paraId="62C864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801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Cr (mg/dL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6FB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0.87 ± 0.72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A6E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0.85 ± 0.5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393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421 </w:t>
            </w:r>
          </w:p>
        </w:tc>
      </w:tr>
      <w:tr w14:paraId="3FE119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525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BUN (mmol/L) 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C09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5.9 ± 5.29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9AD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7.07 ± 21.21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D4E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318 </w:t>
            </w:r>
          </w:p>
        </w:tc>
      </w:tr>
      <w:tr w14:paraId="4A5297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2AB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BUN/Cr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BA3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8.5 ± 16.45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9FA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8.71 ± 22.62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B5C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093 </w:t>
            </w:r>
          </w:p>
        </w:tc>
      </w:tr>
      <w:tr w14:paraId="144000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59C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eGFR (mL/min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0E3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02.5 ± 31.78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A38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02.09 ± 25.42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8CF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995 </w:t>
            </w:r>
          </w:p>
        </w:tc>
      </w:tr>
      <w:tr w14:paraId="02CA44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8336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6BA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Electrolyte</w:t>
            </w:r>
          </w:p>
        </w:tc>
      </w:tr>
      <w:tr w14:paraId="18D137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F52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K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superscript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(mmol/L) 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779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3.85 ± 0.63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2BA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3.86 ± 0.65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39C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755 </w:t>
            </w:r>
          </w:p>
        </w:tc>
      </w:tr>
      <w:tr w14:paraId="0CCC40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EF6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superscript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(mmol/L) 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2AC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37.55 ± 5.06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6FC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36.99 ± 5.36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A12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385 </w:t>
            </w:r>
          </w:p>
        </w:tc>
      </w:tr>
      <w:tr w14:paraId="05767F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8336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51A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Vital signs</w:t>
            </w:r>
          </w:p>
        </w:tc>
      </w:tr>
      <w:tr w14:paraId="6F5369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E46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" w:firstLineChars="5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OI (mmHg)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7F5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465.85 ± 33.54</w:t>
            </w:r>
          </w:p>
        </w:tc>
        <w:tc>
          <w:tcPr>
            <w:tcW w:w="21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215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467.07 ± 31.01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85D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 xml:space="preserve">0.179 </w:t>
            </w:r>
          </w:p>
        </w:tc>
      </w:tr>
    </w:tbl>
    <w:p w14:paraId="2D3560E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>Note: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>ACLF, acute-on-chronic liver failure; ALT, alanine aminotransferase; AST, aspartate aminotransferase; AST/ALT, aspartate to alanine aminotransferase ratio; ALB, albumin; AKP, alkaline phosphatase; BUN, blood urea nitrogen; CRP, C-reactive protein; Cr, creatinine; DILI, drug-induced liver impairment; eGFR. glomerular filtration rate; GI bleeding, gastrointestinal bleeding; HBV, hepatitis B virus; HCV, hepatitis C virus; HEV, hepatitis E virus; HE, hepatic encephalopathy; HGB, hemoglobin; INR, International Normalized Ratio; K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  <w:lang w:bidi="ar"/>
        </w:rPr>
        <w:t>+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>, blood potassium; M, monocyte count; M (%), monocyte percentage; N, neutrophil count; N (%), percent neutrophils; NLR, neutrophil-to-lymphocyte ratio; NAFLD, nonalcoholic fatty liver disease; Na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  <w:lang w:bidi="ar"/>
        </w:rPr>
        <w:t>+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>, blood sodium; OI, oxygenation index; PLT, platelet; PCT, procalcitonin; PT, plasminogen time; TB, total bilirubin; WBC, white blood cell.</w:t>
      </w:r>
    </w:p>
    <w:p w14:paraId="46051C5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A32834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  <w:t>Table 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  <w:t xml:space="preserve"> Results of the nonlinear association analysis between key variables and the risk of infection.</w:t>
      </w:r>
    </w:p>
    <w:tbl>
      <w:tblPr>
        <w:tblStyle w:val="7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1"/>
        <w:gridCol w:w="2381"/>
        <w:gridCol w:w="1493"/>
        <w:gridCol w:w="1834"/>
      </w:tblGrid>
      <w:tr w14:paraId="2F57EB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3D555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Factor</w:t>
            </w:r>
          </w:p>
        </w:tc>
        <w:tc>
          <w:tcPr>
            <w:tcW w:w="1397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5EAE9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Chi-Square</w:t>
            </w:r>
          </w:p>
        </w:tc>
        <w:tc>
          <w:tcPr>
            <w:tcW w:w="876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95215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d.f.</w:t>
            </w:r>
          </w:p>
        </w:tc>
        <w:tc>
          <w:tcPr>
            <w:tcW w:w="1076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F807A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 w:bidi="ar"/>
              </w:rPr>
              <w:t>value</w:t>
            </w:r>
          </w:p>
        </w:tc>
      </w:tr>
      <w:tr w14:paraId="726A02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6810C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CRP</w:t>
            </w:r>
          </w:p>
        </w:tc>
        <w:tc>
          <w:tcPr>
            <w:tcW w:w="1397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FB887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3.73</w:t>
            </w:r>
          </w:p>
        </w:tc>
        <w:tc>
          <w:tcPr>
            <w:tcW w:w="876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401EE4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076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2CA8C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797EF6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pct"/>
            <w:shd w:val="clear" w:color="auto" w:fill="auto"/>
            <w:noWrap/>
            <w:vAlign w:val="center"/>
          </w:tcPr>
          <w:p w14:paraId="264A58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 xml:space="preserve">  Nonlinear</w:t>
            </w:r>
          </w:p>
        </w:tc>
        <w:tc>
          <w:tcPr>
            <w:tcW w:w="1397" w:type="pct"/>
            <w:shd w:val="clear" w:color="auto" w:fill="auto"/>
            <w:noWrap/>
            <w:vAlign w:val="center"/>
          </w:tcPr>
          <w:p w14:paraId="3F6238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8.62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459C49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0C8302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4CB2E1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pct"/>
            <w:shd w:val="clear" w:color="auto" w:fill="auto"/>
            <w:noWrap/>
            <w:vAlign w:val="center"/>
          </w:tcPr>
          <w:p w14:paraId="36B442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ALB</w:t>
            </w:r>
          </w:p>
        </w:tc>
        <w:tc>
          <w:tcPr>
            <w:tcW w:w="1397" w:type="pct"/>
            <w:shd w:val="clear" w:color="auto" w:fill="auto"/>
            <w:noWrap/>
            <w:vAlign w:val="center"/>
          </w:tcPr>
          <w:p w14:paraId="6CA63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8.76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55F7E6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15A4C1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0327</w:t>
            </w:r>
          </w:p>
        </w:tc>
      </w:tr>
      <w:tr w14:paraId="7662A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pct"/>
            <w:shd w:val="clear" w:color="auto" w:fill="auto"/>
            <w:noWrap/>
            <w:vAlign w:val="center"/>
          </w:tcPr>
          <w:p w14:paraId="48DAB9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 xml:space="preserve">  Nonlinear</w:t>
            </w:r>
          </w:p>
        </w:tc>
        <w:tc>
          <w:tcPr>
            <w:tcW w:w="1397" w:type="pct"/>
            <w:shd w:val="clear" w:color="auto" w:fill="auto"/>
            <w:noWrap/>
            <w:vAlign w:val="center"/>
          </w:tcPr>
          <w:p w14:paraId="40198F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.55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754840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48E082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4607</w:t>
            </w:r>
          </w:p>
        </w:tc>
      </w:tr>
      <w:tr w14:paraId="4CF731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pct"/>
            <w:shd w:val="clear" w:color="auto" w:fill="auto"/>
            <w:noWrap/>
            <w:vAlign w:val="center"/>
          </w:tcPr>
          <w:p w14:paraId="11D3DC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N</w:t>
            </w:r>
          </w:p>
        </w:tc>
        <w:tc>
          <w:tcPr>
            <w:tcW w:w="1397" w:type="pct"/>
            <w:shd w:val="clear" w:color="auto" w:fill="auto"/>
            <w:noWrap/>
            <w:vAlign w:val="center"/>
          </w:tcPr>
          <w:p w14:paraId="29FE31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3.8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0D95FD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2ED714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0032</w:t>
            </w:r>
          </w:p>
        </w:tc>
      </w:tr>
      <w:tr w14:paraId="3B03FF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pct"/>
            <w:shd w:val="clear" w:color="auto" w:fill="auto"/>
            <w:noWrap/>
            <w:vAlign w:val="center"/>
          </w:tcPr>
          <w:p w14:paraId="447028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 xml:space="preserve">  Nonlinear</w:t>
            </w:r>
          </w:p>
        </w:tc>
        <w:tc>
          <w:tcPr>
            <w:tcW w:w="1397" w:type="pct"/>
            <w:shd w:val="clear" w:color="auto" w:fill="auto"/>
            <w:noWrap/>
            <w:vAlign w:val="center"/>
          </w:tcPr>
          <w:p w14:paraId="409489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.4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543702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422BC2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1815</w:t>
            </w:r>
          </w:p>
        </w:tc>
      </w:tr>
      <w:tr w14:paraId="5E382D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pct"/>
            <w:shd w:val="clear" w:color="auto" w:fill="auto"/>
            <w:noWrap/>
            <w:vAlign w:val="center"/>
          </w:tcPr>
          <w:p w14:paraId="3FAF72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Jaundice</w:t>
            </w:r>
          </w:p>
        </w:tc>
        <w:tc>
          <w:tcPr>
            <w:tcW w:w="1397" w:type="pct"/>
            <w:shd w:val="clear" w:color="auto" w:fill="auto"/>
            <w:noWrap/>
            <w:vAlign w:val="center"/>
          </w:tcPr>
          <w:p w14:paraId="2DD7F8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4.04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483D09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185ED1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0445</w:t>
            </w:r>
          </w:p>
        </w:tc>
      </w:tr>
      <w:tr w14:paraId="33667A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pct"/>
            <w:shd w:val="clear" w:color="auto" w:fill="auto"/>
            <w:noWrap/>
            <w:vAlign w:val="center"/>
          </w:tcPr>
          <w:p w14:paraId="697E13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Ascites</w:t>
            </w:r>
          </w:p>
        </w:tc>
        <w:tc>
          <w:tcPr>
            <w:tcW w:w="1397" w:type="pct"/>
            <w:shd w:val="clear" w:color="auto" w:fill="auto"/>
            <w:noWrap/>
            <w:vAlign w:val="center"/>
          </w:tcPr>
          <w:p w14:paraId="24718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.2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320573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048F80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1367</w:t>
            </w:r>
          </w:p>
        </w:tc>
      </w:tr>
      <w:tr w14:paraId="75F7C8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pct"/>
            <w:shd w:val="clear" w:color="auto" w:fill="auto"/>
            <w:noWrap/>
            <w:vAlign w:val="center"/>
          </w:tcPr>
          <w:p w14:paraId="6F5CE7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1397" w:type="pct"/>
            <w:shd w:val="clear" w:color="auto" w:fill="auto"/>
            <w:noWrap/>
            <w:vAlign w:val="center"/>
          </w:tcPr>
          <w:p w14:paraId="6274BB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67.19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16813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418093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4.1562</w:t>
            </w:r>
          </w:p>
        </w:tc>
      </w:tr>
    </w:tbl>
    <w:p w14:paraId="62A83DF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bidi="ar"/>
        </w:rPr>
        <w:t xml:space="preserve">Note: The "Nonlinear" row tests the significance of the variable's nonlinear component.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bidi="ar"/>
        </w:rPr>
        <w:t xml:space="preserve"> &lt; 0.05: significant nonlinearity (curvilinear relationship). 0.05 ≤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bidi="ar"/>
        </w:rPr>
        <w:t xml:space="preserve"> &lt; 0.10: suggestive trend toward nonlinearity.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bidi="ar"/>
        </w:rPr>
        <w:t xml:space="preserve"> ≥ 0.10: no evidence of nonlinearity; treat as linear. A significant overall P-value (first row) confirms the variable is an important predictor.</w:t>
      </w:r>
    </w:p>
    <w:p w14:paraId="32A7464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A878E6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  <w:t>Table 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  <w:t xml:space="preserve"> Results of the interaction analysis between key variables.</w:t>
      </w:r>
    </w:p>
    <w:tbl>
      <w:tblPr>
        <w:tblStyle w:val="8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1554"/>
        <w:gridCol w:w="1773"/>
        <w:gridCol w:w="1343"/>
        <w:gridCol w:w="1379"/>
      </w:tblGrid>
      <w:tr w14:paraId="398CAA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pct"/>
            <w:tcBorders>
              <w:bottom w:val="single" w:color="auto" w:sz="6" w:space="0"/>
            </w:tcBorders>
          </w:tcPr>
          <w:p w14:paraId="744532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12" w:type="pct"/>
            <w:tcBorders>
              <w:bottom w:val="single" w:color="auto" w:sz="6" w:space="0"/>
            </w:tcBorders>
          </w:tcPr>
          <w:p w14:paraId="4CD60F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 w:bidi="ar"/>
              </w:rPr>
              <w:t xml:space="preserve">Estimate </w:t>
            </w:r>
          </w:p>
        </w:tc>
        <w:tc>
          <w:tcPr>
            <w:tcW w:w="1040" w:type="pct"/>
            <w:tcBorders>
              <w:bottom w:val="single" w:color="auto" w:sz="6" w:space="0"/>
            </w:tcBorders>
          </w:tcPr>
          <w:p w14:paraId="5129F0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 w:bidi="ar"/>
              </w:rPr>
              <w:t>Std. Error</w:t>
            </w:r>
          </w:p>
        </w:tc>
        <w:tc>
          <w:tcPr>
            <w:tcW w:w="788" w:type="pct"/>
            <w:tcBorders>
              <w:bottom w:val="single" w:color="auto" w:sz="6" w:space="0"/>
            </w:tcBorders>
          </w:tcPr>
          <w:p w14:paraId="616FEF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vertAlign w:val="baseline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 w:bidi="ar"/>
              </w:rPr>
              <w:t xml:space="preserve"> value</w:t>
            </w:r>
          </w:p>
        </w:tc>
        <w:tc>
          <w:tcPr>
            <w:tcW w:w="809" w:type="pct"/>
            <w:tcBorders>
              <w:bottom w:val="single" w:color="auto" w:sz="6" w:space="0"/>
            </w:tcBorders>
          </w:tcPr>
          <w:p w14:paraId="3D2319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 w:bidi="ar"/>
              </w:rPr>
              <w:t xml:space="preserve"> value</w:t>
            </w:r>
          </w:p>
        </w:tc>
      </w:tr>
      <w:tr w14:paraId="757497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pct"/>
            <w:tcBorders>
              <w:top w:val="single" w:color="auto" w:sz="6" w:space="0"/>
            </w:tcBorders>
          </w:tcPr>
          <w:p w14:paraId="14F868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Intercept</w:t>
            </w:r>
          </w:p>
        </w:tc>
        <w:tc>
          <w:tcPr>
            <w:tcW w:w="912" w:type="pct"/>
            <w:tcBorders>
              <w:top w:val="single" w:color="auto" w:sz="6" w:space="0"/>
            </w:tcBorders>
          </w:tcPr>
          <w:p w14:paraId="7A9103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-3.35072</w:t>
            </w:r>
          </w:p>
        </w:tc>
        <w:tc>
          <w:tcPr>
            <w:tcW w:w="1040" w:type="pct"/>
            <w:tcBorders>
              <w:top w:val="single" w:color="auto" w:sz="6" w:space="0"/>
            </w:tcBorders>
          </w:tcPr>
          <w:p w14:paraId="5933E0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1.38031</w:t>
            </w:r>
          </w:p>
        </w:tc>
        <w:tc>
          <w:tcPr>
            <w:tcW w:w="788" w:type="pct"/>
            <w:tcBorders>
              <w:top w:val="single" w:color="auto" w:sz="6" w:space="0"/>
            </w:tcBorders>
          </w:tcPr>
          <w:p w14:paraId="0E864E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-2.428</w:t>
            </w:r>
          </w:p>
        </w:tc>
        <w:tc>
          <w:tcPr>
            <w:tcW w:w="809" w:type="pct"/>
            <w:tcBorders>
              <w:top w:val="single" w:color="auto" w:sz="6" w:space="0"/>
            </w:tcBorders>
          </w:tcPr>
          <w:p w14:paraId="446F43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01520</w:t>
            </w:r>
          </w:p>
        </w:tc>
      </w:tr>
      <w:tr w14:paraId="03C57E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pct"/>
          </w:tcPr>
          <w:p w14:paraId="5047CD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CRP</w:t>
            </w:r>
          </w:p>
        </w:tc>
        <w:tc>
          <w:tcPr>
            <w:tcW w:w="912" w:type="pct"/>
          </w:tcPr>
          <w:p w14:paraId="7874E1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08535</w:t>
            </w:r>
          </w:p>
        </w:tc>
        <w:tc>
          <w:tcPr>
            <w:tcW w:w="1040" w:type="pct"/>
          </w:tcPr>
          <w:p w14:paraId="03066F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03955</w:t>
            </w:r>
          </w:p>
        </w:tc>
        <w:tc>
          <w:tcPr>
            <w:tcW w:w="788" w:type="pct"/>
          </w:tcPr>
          <w:p w14:paraId="457438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2.158</w:t>
            </w:r>
          </w:p>
        </w:tc>
        <w:tc>
          <w:tcPr>
            <w:tcW w:w="809" w:type="pct"/>
          </w:tcPr>
          <w:p w14:paraId="28628A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03094</w:t>
            </w:r>
          </w:p>
        </w:tc>
      </w:tr>
      <w:tr w14:paraId="7B61DD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pct"/>
          </w:tcPr>
          <w:p w14:paraId="5CDD08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ALB</w:t>
            </w:r>
          </w:p>
        </w:tc>
        <w:tc>
          <w:tcPr>
            <w:tcW w:w="912" w:type="pct"/>
          </w:tcPr>
          <w:p w14:paraId="25738B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-0.00038</w:t>
            </w:r>
          </w:p>
        </w:tc>
        <w:tc>
          <w:tcPr>
            <w:tcW w:w="1040" w:type="pct"/>
          </w:tcPr>
          <w:p w14:paraId="0E6705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03919</w:t>
            </w:r>
          </w:p>
        </w:tc>
        <w:tc>
          <w:tcPr>
            <w:tcW w:w="788" w:type="pct"/>
          </w:tcPr>
          <w:p w14:paraId="792595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-0.010</w:t>
            </w:r>
          </w:p>
        </w:tc>
        <w:tc>
          <w:tcPr>
            <w:tcW w:w="809" w:type="pct"/>
          </w:tcPr>
          <w:p w14:paraId="2806B4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99235</w:t>
            </w:r>
          </w:p>
        </w:tc>
      </w:tr>
      <w:tr w14:paraId="5FD2CE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pct"/>
            <w:vAlign w:val="top"/>
          </w:tcPr>
          <w:p w14:paraId="1330A4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Jaundice 1</w:t>
            </w:r>
          </w:p>
        </w:tc>
        <w:tc>
          <w:tcPr>
            <w:tcW w:w="912" w:type="pct"/>
          </w:tcPr>
          <w:p w14:paraId="0D38C2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3.90257</w:t>
            </w:r>
          </w:p>
        </w:tc>
        <w:tc>
          <w:tcPr>
            <w:tcW w:w="1040" w:type="pct"/>
          </w:tcPr>
          <w:p w14:paraId="568FE2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1.52564</w:t>
            </w:r>
          </w:p>
        </w:tc>
        <w:tc>
          <w:tcPr>
            <w:tcW w:w="788" w:type="pct"/>
          </w:tcPr>
          <w:p w14:paraId="01E29D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2.558</w:t>
            </w:r>
          </w:p>
        </w:tc>
        <w:tc>
          <w:tcPr>
            <w:tcW w:w="809" w:type="pct"/>
          </w:tcPr>
          <w:p w14:paraId="0851CF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01053</w:t>
            </w:r>
          </w:p>
        </w:tc>
      </w:tr>
      <w:tr w14:paraId="5C6F36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pct"/>
            <w:vAlign w:val="top"/>
          </w:tcPr>
          <w:p w14:paraId="13E05A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Ascites 1</w:t>
            </w:r>
          </w:p>
        </w:tc>
        <w:tc>
          <w:tcPr>
            <w:tcW w:w="912" w:type="pct"/>
          </w:tcPr>
          <w:p w14:paraId="0379A5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76057</w:t>
            </w:r>
          </w:p>
        </w:tc>
        <w:tc>
          <w:tcPr>
            <w:tcW w:w="1040" w:type="pct"/>
          </w:tcPr>
          <w:p w14:paraId="69750F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41118</w:t>
            </w:r>
          </w:p>
        </w:tc>
        <w:tc>
          <w:tcPr>
            <w:tcW w:w="788" w:type="pct"/>
          </w:tcPr>
          <w:p w14:paraId="41DDCD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1.850</w:t>
            </w:r>
          </w:p>
        </w:tc>
        <w:tc>
          <w:tcPr>
            <w:tcW w:w="809" w:type="pct"/>
          </w:tcPr>
          <w:p w14:paraId="7758AB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06436</w:t>
            </w:r>
          </w:p>
        </w:tc>
      </w:tr>
      <w:tr w14:paraId="31B995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pct"/>
          </w:tcPr>
          <w:p w14:paraId="045FDA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N</w:t>
            </w:r>
          </w:p>
        </w:tc>
        <w:tc>
          <w:tcPr>
            <w:tcW w:w="912" w:type="pct"/>
          </w:tcPr>
          <w:p w14:paraId="330002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20521</w:t>
            </w:r>
          </w:p>
        </w:tc>
        <w:tc>
          <w:tcPr>
            <w:tcW w:w="1040" w:type="pct"/>
          </w:tcPr>
          <w:p w14:paraId="1DCC60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06688</w:t>
            </w:r>
          </w:p>
        </w:tc>
        <w:tc>
          <w:tcPr>
            <w:tcW w:w="788" w:type="pct"/>
          </w:tcPr>
          <w:p w14:paraId="7DF9D2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3.068</w:t>
            </w:r>
          </w:p>
        </w:tc>
        <w:tc>
          <w:tcPr>
            <w:tcW w:w="809" w:type="pct"/>
          </w:tcPr>
          <w:p w14:paraId="2BE1A3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00215</w:t>
            </w:r>
          </w:p>
        </w:tc>
      </w:tr>
      <w:tr w14:paraId="54BC7F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pct"/>
          </w:tcPr>
          <w:p w14:paraId="6B00AA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CRP:ALB</w:t>
            </w:r>
          </w:p>
        </w:tc>
        <w:tc>
          <w:tcPr>
            <w:tcW w:w="912" w:type="pct"/>
          </w:tcPr>
          <w:p w14:paraId="65E822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-0.00167</w:t>
            </w:r>
          </w:p>
        </w:tc>
        <w:tc>
          <w:tcPr>
            <w:tcW w:w="1040" w:type="pct"/>
          </w:tcPr>
          <w:p w14:paraId="5718D3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00124</w:t>
            </w:r>
          </w:p>
        </w:tc>
        <w:tc>
          <w:tcPr>
            <w:tcW w:w="788" w:type="pct"/>
          </w:tcPr>
          <w:p w14:paraId="5E116C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-1.342</w:t>
            </w:r>
          </w:p>
        </w:tc>
        <w:tc>
          <w:tcPr>
            <w:tcW w:w="809" w:type="pct"/>
          </w:tcPr>
          <w:p w14:paraId="53BE4F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17975</w:t>
            </w:r>
          </w:p>
        </w:tc>
      </w:tr>
      <w:tr w14:paraId="2DDA91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pct"/>
          </w:tcPr>
          <w:p w14:paraId="72DD22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ALB:Jaundice 1</w:t>
            </w:r>
          </w:p>
        </w:tc>
        <w:tc>
          <w:tcPr>
            <w:tcW w:w="912" w:type="pct"/>
          </w:tcPr>
          <w:p w14:paraId="024AC2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-0.09604</w:t>
            </w:r>
          </w:p>
        </w:tc>
        <w:tc>
          <w:tcPr>
            <w:tcW w:w="1040" w:type="pct"/>
          </w:tcPr>
          <w:p w14:paraId="50F99F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04866</w:t>
            </w:r>
          </w:p>
        </w:tc>
        <w:tc>
          <w:tcPr>
            <w:tcW w:w="788" w:type="pct"/>
          </w:tcPr>
          <w:p w14:paraId="4FB52C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-1.974</w:t>
            </w:r>
          </w:p>
        </w:tc>
        <w:tc>
          <w:tcPr>
            <w:tcW w:w="809" w:type="pct"/>
          </w:tcPr>
          <w:p w14:paraId="592B46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04840</w:t>
            </w:r>
          </w:p>
        </w:tc>
      </w:tr>
      <w:tr w14:paraId="5966A3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pct"/>
          </w:tcPr>
          <w:p w14:paraId="6A0331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CRP:Ascites1</w:t>
            </w:r>
          </w:p>
        </w:tc>
        <w:tc>
          <w:tcPr>
            <w:tcW w:w="912" w:type="pct"/>
          </w:tcPr>
          <w:p w14:paraId="56775B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-0.01484</w:t>
            </w:r>
          </w:p>
        </w:tc>
        <w:tc>
          <w:tcPr>
            <w:tcW w:w="1040" w:type="pct"/>
          </w:tcPr>
          <w:p w14:paraId="09BDB0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01625</w:t>
            </w:r>
          </w:p>
        </w:tc>
        <w:tc>
          <w:tcPr>
            <w:tcW w:w="788" w:type="pct"/>
          </w:tcPr>
          <w:p w14:paraId="2D5F75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-0.913</w:t>
            </w:r>
          </w:p>
        </w:tc>
        <w:tc>
          <w:tcPr>
            <w:tcW w:w="809" w:type="pct"/>
          </w:tcPr>
          <w:p w14:paraId="41EC43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36138</w:t>
            </w:r>
          </w:p>
        </w:tc>
      </w:tr>
      <w:tr w14:paraId="69B4B3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pct"/>
          </w:tcPr>
          <w:p w14:paraId="621FFE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CRP:N</w:t>
            </w:r>
          </w:p>
        </w:tc>
        <w:tc>
          <w:tcPr>
            <w:tcW w:w="912" w:type="pct"/>
          </w:tcPr>
          <w:p w14:paraId="6D878B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-0.00066</w:t>
            </w:r>
          </w:p>
        </w:tc>
        <w:tc>
          <w:tcPr>
            <w:tcW w:w="1040" w:type="pct"/>
          </w:tcPr>
          <w:p w14:paraId="1B78E0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00193</w:t>
            </w:r>
          </w:p>
        </w:tc>
        <w:tc>
          <w:tcPr>
            <w:tcW w:w="788" w:type="pct"/>
          </w:tcPr>
          <w:p w14:paraId="388FA3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-0.346</w:t>
            </w:r>
          </w:p>
        </w:tc>
        <w:tc>
          <w:tcPr>
            <w:tcW w:w="809" w:type="pct"/>
          </w:tcPr>
          <w:p w14:paraId="5C51AC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 w:bidi="ar"/>
              </w:rPr>
              <w:t>0.72901</w:t>
            </w:r>
          </w:p>
        </w:tc>
      </w:tr>
    </w:tbl>
    <w:p w14:paraId="6368483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 xml:space="preserve">Note: Hypothesized interaction terms are indicated by a colon (":") between variables. The "1" in "Jaundice 1" and "Ascites 1" denotes the first level of the factor variable (typically "Yes"), which is compared against the reference level ("No"). </w:t>
      </w:r>
      <w:r>
        <w:rPr>
          <w:rFonts w:hint="default" w:ascii="Times New Roman" w:hAnsi="Times New Roman" w:eastAsia="宋体" w:cs="Times New Roman"/>
          <w:i/>
          <w:iCs/>
          <w:color w:val="auto"/>
          <w:sz w:val="24"/>
          <w:szCs w:val="24"/>
          <w:lang w:bidi="ar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 xml:space="preserve"> &lt; 0.05 indicates a statistically significant interaction effect.</w:t>
      </w:r>
    </w:p>
    <w:p w14:paraId="6F1F17E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C12090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  <w:t>Table 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  <w:t>. Regression Coefficients and Statistical Measures for Variables in the Final Parsimonious Model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  <w:t>.</w:t>
      </w:r>
    </w:p>
    <w:tbl>
      <w:tblPr>
        <w:tblStyle w:val="7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39"/>
        <w:gridCol w:w="1222"/>
        <w:gridCol w:w="1371"/>
        <w:gridCol w:w="1061"/>
        <w:gridCol w:w="1124"/>
        <w:gridCol w:w="1449"/>
      </w:tblGrid>
      <w:tr w14:paraId="46DE68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22" w:type="pct"/>
            <w:tcBorders>
              <w:bottom w:val="single" w:color="auto" w:sz="6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F7CF8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721" w:type="pct"/>
            <w:tcBorders>
              <w:bottom w:val="single" w:color="auto" w:sz="6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5A5B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Coefficient (β)</w:t>
            </w:r>
          </w:p>
        </w:tc>
        <w:tc>
          <w:tcPr>
            <w:tcW w:w="809" w:type="pct"/>
            <w:tcBorders>
              <w:bottom w:val="single" w:color="auto" w:sz="6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8549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Standard Error</w:t>
            </w:r>
          </w:p>
        </w:tc>
        <w:tc>
          <w:tcPr>
            <w:tcW w:w="626" w:type="pct"/>
            <w:tcBorders>
              <w:bottom w:val="single" w:color="auto" w:sz="6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4B17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Wald Z</w:t>
            </w:r>
          </w:p>
        </w:tc>
        <w:tc>
          <w:tcPr>
            <w:tcW w:w="663" w:type="pct"/>
            <w:tcBorders>
              <w:bottom w:val="single" w:color="auto" w:sz="6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E25D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value</w:t>
            </w:r>
          </w:p>
        </w:tc>
        <w:tc>
          <w:tcPr>
            <w:tcW w:w="855" w:type="pct"/>
            <w:tcBorders>
              <w:bottom w:val="single" w:color="auto" w:sz="6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21B4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OR (95%CI)</w:t>
            </w:r>
          </w:p>
        </w:tc>
      </w:tr>
      <w:tr w14:paraId="505D80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22" w:type="pct"/>
            <w:tcBorders>
              <w:top w:val="single" w:color="auto" w:sz="6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60858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Intercept</w:t>
            </w:r>
          </w:p>
        </w:tc>
        <w:tc>
          <w:tcPr>
            <w:tcW w:w="721" w:type="pct"/>
            <w:tcBorders>
              <w:top w:val="single" w:color="auto" w:sz="6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D597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-3.8464</w:t>
            </w:r>
          </w:p>
        </w:tc>
        <w:tc>
          <w:tcPr>
            <w:tcW w:w="809" w:type="pct"/>
            <w:tcBorders>
              <w:top w:val="single" w:color="auto" w:sz="6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47C1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.4157</w:t>
            </w:r>
          </w:p>
        </w:tc>
        <w:tc>
          <w:tcPr>
            <w:tcW w:w="626" w:type="pct"/>
            <w:tcBorders>
              <w:top w:val="single" w:color="auto" w:sz="6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4CC3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-2.72</w:t>
            </w:r>
          </w:p>
        </w:tc>
        <w:tc>
          <w:tcPr>
            <w:tcW w:w="663" w:type="pct"/>
            <w:tcBorders>
              <w:top w:val="single" w:color="auto" w:sz="6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B574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0066</w:t>
            </w:r>
          </w:p>
        </w:tc>
        <w:tc>
          <w:tcPr>
            <w:tcW w:w="855" w:type="pct"/>
            <w:tcBorders>
              <w:top w:val="single" w:color="auto" w:sz="6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7295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564CDB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22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0A64D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CRP (linear)</w:t>
            </w:r>
          </w:p>
        </w:tc>
        <w:tc>
          <w:tcPr>
            <w:tcW w:w="721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4E83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2413</w:t>
            </w:r>
          </w:p>
        </w:tc>
        <w:tc>
          <w:tcPr>
            <w:tcW w:w="809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3258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1685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6C5C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.43</w:t>
            </w:r>
          </w:p>
        </w:tc>
        <w:tc>
          <w:tcPr>
            <w:tcW w:w="663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8B5B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1522</w:t>
            </w:r>
          </w:p>
        </w:tc>
        <w:tc>
          <w:tcPr>
            <w:tcW w:w="855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36BB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.273(0.914-1.773)</w:t>
            </w:r>
          </w:p>
        </w:tc>
      </w:tr>
      <w:tr w14:paraId="1D894B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22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0D590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CRP' (nonlinear)</w:t>
            </w:r>
          </w:p>
        </w:tc>
        <w:tc>
          <w:tcPr>
            <w:tcW w:w="721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3212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-1.8602</w:t>
            </w:r>
          </w:p>
        </w:tc>
        <w:tc>
          <w:tcPr>
            <w:tcW w:w="809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AD74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.8673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DA24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-0.65</w:t>
            </w:r>
          </w:p>
        </w:tc>
        <w:tc>
          <w:tcPr>
            <w:tcW w:w="663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0456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5165</w:t>
            </w:r>
          </w:p>
        </w:tc>
        <w:tc>
          <w:tcPr>
            <w:tcW w:w="855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A102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155(0.001-38.642)</w:t>
            </w:r>
          </w:p>
        </w:tc>
      </w:tr>
      <w:tr w14:paraId="2C31CE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22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33F0B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CRP'' (nonlinear)</w:t>
            </w:r>
          </w:p>
        </w:tc>
        <w:tc>
          <w:tcPr>
            <w:tcW w:w="721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8B96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.7093</w:t>
            </w:r>
          </w:p>
        </w:tc>
        <w:tc>
          <w:tcPr>
            <w:tcW w:w="809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66FF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4.7016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94A7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58</w:t>
            </w:r>
          </w:p>
        </w:tc>
        <w:tc>
          <w:tcPr>
            <w:tcW w:w="663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B3B5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5644</w:t>
            </w:r>
          </w:p>
        </w:tc>
        <w:tc>
          <w:tcPr>
            <w:tcW w:w="855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9857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5.021(0.001-225400)</w:t>
            </w:r>
          </w:p>
        </w:tc>
      </w:tr>
      <w:tr w14:paraId="5F32C6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22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3A551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ALB</w:t>
            </w:r>
          </w:p>
        </w:tc>
        <w:tc>
          <w:tcPr>
            <w:tcW w:w="721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60E5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-0.0147</w:t>
            </w:r>
          </w:p>
        </w:tc>
        <w:tc>
          <w:tcPr>
            <w:tcW w:w="809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BB90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0344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4486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-0.43</w:t>
            </w:r>
          </w:p>
        </w:tc>
        <w:tc>
          <w:tcPr>
            <w:tcW w:w="663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FF4B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6703</w:t>
            </w:r>
          </w:p>
        </w:tc>
        <w:tc>
          <w:tcPr>
            <w:tcW w:w="855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EFB6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85(0.921-1.054)</w:t>
            </w:r>
          </w:p>
        </w:tc>
      </w:tr>
      <w:tr w14:paraId="3704CD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22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07964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N</w:t>
            </w:r>
          </w:p>
        </w:tc>
        <w:tc>
          <w:tcPr>
            <w:tcW w:w="721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0CE6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1756</w:t>
            </w:r>
          </w:p>
        </w:tc>
        <w:tc>
          <w:tcPr>
            <w:tcW w:w="809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85E8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0518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0E95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.39</w:t>
            </w:r>
          </w:p>
        </w:tc>
        <w:tc>
          <w:tcPr>
            <w:tcW w:w="663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EB54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0007</w:t>
            </w:r>
          </w:p>
        </w:tc>
        <w:tc>
          <w:tcPr>
            <w:tcW w:w="855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63D9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.192(1.077-1.320)</w:t>
            </w:r>
          </w:p>
        </w:tc>
      </w:tr>
      <w:tr w14:paraId="34118E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22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A7609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Jaundice (Yes vs No)</w:t>
            </w:r>
          </w:p>
        </w:tc>
        <w:tc>
          <w:tcPr>
            <w:tcW w:w="721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F85E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.9188</w:t>
            </w:r>
          </w:p>
        </w:tc>
        <w:tc>
          <w:tcPr>
            <w:tcW w:w="809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8596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.5350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E587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.55</w:t>
            </w:r>
          </w:p>
        </w:tc>
        <w:tc>
          <w:tcPr>
            <w:tcW w:w="663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BBDA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0107</w:t>
            </w:r>
          </w:p>
        </w:tc>
        <w:tc>
          <w:tcPr>
            <w:tcW w:w="855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DEF4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50.344(2.503-1012.876)</w:t>
            </w:r>
          </w:p>
        </w:tc>
      </w:tr>
      <w:tr w14:paraId="6DBAA1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22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EFF49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Ascites (Yes vs No)</w:t>
            </w:r>
          </w:p>
        </w:tc>
        <w:tc>
          <w:tcPr>
            <w:tcW w:w="721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AC4B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4830</w:t>
            </w:r>
          </w:p>
        </w:tc>
        <w:tc>
          <w:tcPr>
            <w:tcW w:w="809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E634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3202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2650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.51</w:t>
            </w:r>
          </w:p>
        </w:tc>
        <w:tc>
          <w:tcPr>
            <w:tcW w:w="663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3AE2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1315</w:t>
            </w:r>
          </w:p>
        </w:tc>
        <w:tc>
          <w:tcPr>
            <w:tcW w:w="855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EC47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.621(0.866-3.034)</w:t>
            </w:r>
          </w:p>
        </w:tc>
      </w:tr>
      <w:tr w14:paraId="21CB77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22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239C1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ALB × Jaundice</w:t>
            </w:r>
          </w:p>
        </w:tc>
        <w:tc>
          <w:tcPr>
            <w:tcW w:w="721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9C3B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-0.1069</w:t>
            </w:r>
          </w:p>
        </w:tc>
        <w:tc>
          <w:tcPr>
            <w:tcW w:w="809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B076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0496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0B3E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-2.16</w:t>
            </w:r>
          </w:p>
        </w:tc>
        <w:tc>
          <w:tcPr>
            <w:tcW w:w="663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8BF7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0310</w:t>
            </w:r>
          </w:p>
        </w:tc>
        <w:tc>
          <w:tcPr>
            <w:tcW w:w="855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A8F9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899(0.815-0.991)</w:t>
            </w:r>
          </w:p>
        </w:tc>
      </w:tr>
    </w:tbl>
    <w:p w14:paraId="507A1FF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 w:bidi="ar"/>
        </w:rPr>
        <w:t xml:space="preserve">Note: Probability prediction equation: P = 1 / (1 + exp(-[-3.846 + f(CRP) - 0.015×ALB + 0.176×N + 3.919×Jaundice + 0.483×Ascites - 0.107×(ALB×Jaundice)])). Where: f(CRP) = 0.241×CRP - 1.860×CRP' + 2.709×CRP'' (restricted cubic spline terms); P: predicted probability of infection; Jaundice and Ascites are categorical indicator variables (coded as 1 if present, 0 otherwise); N and ALB are continuous variables (raw values are substituted directly). ALB, albumin; CRP, C-reactive protein; CI, Confidence Interval. N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 w:bidi="ar"/>
        </w:rPr>
        <w:t>Neutrophil Coun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 w:bidi="ar"/>
        </w:rPr>
        <w:t>; OR, Odds Ratio.</w:t>
      </w:r>
    </w:p>
    <w:p w14:paraId="1193AE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03EDF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bidi="ar"/>
        </w:rPr>
        <w:t>Table 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 w:bidi="ar"/>
        </w:rPr>
        <w:t>7. Comparison between the full model and the simplified model.</w:t>
      </w:r>
    </w:p>
    <w:tbl>
      <w:tblPr>
        <w:tblStyle w:val="8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1471"/>
        <w:gridCol w:w="1396"/>
        <w:gridCol w:w="1430"/>
        <w:gridCol w:w="1873"/>
      </w:tblGrid>
      <w:tr w14:paraId="6F0E9A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8" w:type="pct"/>
            <w:tcBorders>
              <w:bottom w:val="single" w:color="auto" w:sz="6" w:space="0"/>
            </w:tcBorders>
          </w:tcPr>
          <w:p w14:paraId="5EE0AE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Model</w:t>
            </w:r>
          </w:p>
        </w:tc>
        <w:tc>
          <w:tcPr>
            <w:tcW w:w="863" w:type="pct"/>
            <w:tcBorders>
              <w:bottom w:val="single" w:color="auto" w:sz="6" w:space="0"/>
            </w:tcBorders>
          </w:tcPr>
          <w:p w14:paraId="00EB2C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AIC</w:t>
            </w:r>
          </w:p>
        </w:tc>
        <w:tc>
          <w:tcPr>
            <w:tcW w:w="819" w:type="pct"/>
            <w:tcBorders>
              <w:bottom w:val="single" w:color="auto" w:sz="6" w:space="0"/>
            </w:tcBorders>
          </w:tcPr>
          <w:p w14:paraId="2C0B4B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BIC</w:t>
            </w:r>
          </w:p>
        </w:tc>
        <w:tc>
          <w:tcPr>
            <w:tcW w:w="839" w:type="pct"/>
            <w:tcBorders>
              <w:bottom w:val="single" w:color="auto" w:sz="6" w:space="0"/>
            </w:tcBorders>
          </w:tcPr>
          <w:p w14:paraId="549AE6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AUC</w:t>
            </w:r>
          </w:p>
        </w:tc>
        <w:tc>
          <w:tcPr>
            <w:tcW w:w="1099" w:type="pct"/>
            <w:tcBorders>
              <w:bottom w:val="single" w:color="auto" w:sz="6" w:space="0"/>
            </w:tcBorders>
          </w:tcPr>
          <w:p w14:paraId="7D8E26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Brier Score</w:t>
            </w:r>
          </w:p>
        </w:tc>
      </w:tr>
      <w:tr w14:paraId="7FD8A3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tcBorders>
              <w:top w:val="single" w:color="auto" w:sz="6" w:space="0"/>
            </w:tcBorders>
          </w:tcPr>
          <w:p w14:paraId="6E1C0E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Full model</w:t>
            </w:r>
          </w:p>
        </w:tc>
        <w:tc>
          <w:tcPr>
            <w:tcW w:w="863" w:type="pct"/>
            <w:tcBorders>
              <w:top w:val="single" w:color="auto" w:sz="6" w:space="0"/>
            </w:tcBorders>
          </w:tcPr>
          <w:p w14:paraId="623CCB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493.24</w:t>
            </w:r>
          </w:p>
        </w:tc>
        <w:tc>
          <w:tcPr>
            <w:tcW w:w="819" w:type="pct"/>
            <w:tcBorders>
              <w:top w:val="single" w:color="auto" w:sz="6" w:space="0"/>
            </w:tcBorders>
          </w:tcPr>
          <w:p w14:paraId="1342D8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668.24</w:t>
            </w:r>
          </w:p>
        </w:tc>
        <w:tc>
          <w:tcPr>
            <w:tcW w:w="839" w:type="pct"/>
            <w:tcBorders>
              <w:top w:val="single" w:color="auto" w:sz="6" w:space="0"/>
            </w:tcBorders>
          </w:tcPr>
          <w:p w14:paraId="094D77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856</w:t>
            </w:r>
          </w:p>
        </w:tc>
        <w:tc>
          <w:tcPr>
            <w:tcW w:w="1099" w:type="pct"/>
            <w:tcBorders>
              <w:top w:val="single" w:color="auto" w:sz="6" w:space="0"/>
            </w:tcBorders>
          </w:tcPr>
          <w:p w14:paraId="022144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119</w:t>
            </w:r>
          </w:p>
        </w:tc>
      </w:tr>
      <w:tr w14:paraId="4387D6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</w:tcPr>
          <w:p w14:paraId="72F3C5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simplified model</w:t>
            </w:r>
          </w:p>
        </w:tc>
        <w:tc>
          <w:tcPr>
            <w:tcW w:w="863" w:type="pct"/>
          </w:tcPr>
          <w:p w14:paraId="1A20DB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361.84</w:t>
            </w:r>
          </w:p>
        </w:tc>
        <w:tc>
          <w:tcPr>
            <w:tcW w:w="819" w:type="pct"/>
          </w:tcPr>
          <w:p w14:paraId="6C7684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536.84</w:t>
            </w:r>
          </w:p>
        </w:tc>
        <w:tc>
          <w:tcPr>
            <w:tcW w:w="839" w:type="pct"/>
          </w:tcPr>
          <w:p w14:paraId="37A19C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840</w:t>
            </w:r>
          </w:p>
        </w:tc>
        <w:tc>
          <w:tcPr>
            <w:tcW w:w="1099" w:type="pct"/>
          </w:tcPr>
          <w:p w14:paraId="260173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127</w:t>
            </w:r>
          </w:p>
        </w:tc>
      </w:tr>
    </w:tbl>
    <w:p w14:paraId="42ED77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 w:bidi="ar"/>
        </w:rPr>
        <w:t xml:space="preserve">Note: Lower AIC or BIC values are better. AIC, Akaike Information Criterion; AUC, Area Under the Curve; BIC, Bayesian Information Criterion. </w:t>
      </w:r>
    </w:p>
    <w:p w14:paraId="7CD3E7C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</w:pPr>
    </w:p>
    <w:p w14:paraId="4D6DF19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0ECE8F8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br w:type="page"/>
      </w:r>
    </w:p>
    <w:p w14:paraId="6960DCE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s:</w:t>
      </w:r>
    </w:p>
    <w:p w14:paraId="34E3446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2D4ABC9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eastAsia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szCs w:val="24"/>
          <w:lang w:eastAsia="zh-CN"/>
        </w:rPr>
        <w:drawing>
          <wp:inline distT="0" distB="0" distL="114300" distR="114300">
            <wp:extent cx="5266690" cy="2343150"/>
            <wp:effectExtent l="0" t="0" r="3810" b="6350"/>
            <wp:docPr id="5" name="图片 5" descr="查看缺失值，X轴变为0-1，AI处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查看缺失值，X轴变为0-1，AI处理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8589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Figure S1. Missing data display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Bar chart of percentage of missing data (left panel). Missing data specifics display plot (right panel), red squares indicate missing data and blue squares indicate complete data.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he percentage of missing data is respectively: DILI (0.1%), ACLF (18.2%), WBC (0.3%), N% (1.1%), M% (1.3%), PLT (0.3%), HGB (0.3%), NLR (1.5%), ALB (0.7%), TB (0.1%), ALT (0.1%), AST (0.1%), AST/ALT (0.1%), AKP (3.4%), GGT (3.4%), CRP (38.6%), PCT (49.3%), PT (3.8%), INR (0.9%), Cr (0.9%), BUN (1.5%), BUN/Cr (1.7%), eGFR (0.9%), K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+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(1.7%), and Na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+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(1.7%).</w:t>
      </w:r>
    </w:p>
    <w:p w14:paraId="66E87F9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14:paraId="2A72FAD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drawing>
          <wp:inline distT="0" distB="0" distL="114300" distR="114300">
            <wp:extent cx="5271770" cy="1758315"/>
            <wp:effectExtent l="0" t="0" r="11430" b="6985"/>
            <wp:docPr id="1" name="图片 1" descr="补充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片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75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D173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Figure S2. LASSO Regression Analysis.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(A) LASSO Coefficient Paths: This plot shows how the regression coefficients change with log(λ). The top x-axis indicates the number of non-zero coefficients in the model, the bottom x-axis represents the standardized coefficient vector, and the y-axis displays the coefficient value of each variable. Each curve corresponds to a specific variable. (B) Cross-Validation Curve: This plot shows the mean squared error (MSE) of the LASSO regression as a function of log(λ). The top x-axis indicates the number of variables included for each λ, the bottom x-axis shows log(λ), the logarithm of the regularization parameter, and the y-axis represents the MSE, which measures the discrepancy between predicted and actual values. Each MSE value is accompanied by an error bar representing its 95% confidence interval. Two vertical dashed lines are shown: the left line corresponds to the λ that gives the minimum MSE (lambda.min), representing the model with the best prediction accuracy; the right line corresponds to the λ within one standard error of the minimum (lambda.1se), representing a more parsimonious model with fewer selected variables.</w:t>
      </w:r>
    </w:p>
    <w:p w14:paraId="799E719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4889DA8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br w:type="page"/>
      </w:r>
    </w:p>
    <w:p w14:paraId="190BBF9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eastAsia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szCs w:val="24"/>
          <w:lang w:eastAsia="zh-CN"/>
        </w:rPr>
        <w:drawing>
          <wp:inline distT="0" distB="0" distL="114300" distR="114300">
            <wp:extent cx="2849880" cy="2849880"/>
            <wp:effectExtent l="0" t="0" r="7620" b="7620"/>
            <wp:docPr id="2" name="图片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49880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3B49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Figure S3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ROC Curve.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n early diagnostic model for infection in AoCLD patients with SIRS was constructed using four variables: jaundice, neutrophil count, albumin, and C-reactive protein.</w:t>
      </w:r>
    </w:p>
    <w:p w14:paraId="0770FDC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324C08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5269230" cy="2713990"/>
            <wp:effectExtent l="0" t="0" r="1270" b="3810"/>
            <wp:docPr id="3" name="图片 3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71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154D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S4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Example outputs from the online interactive platform using clinical data of two patients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The blue box on the left shows the test result of a non-infected patient, while the black box on the right represents the result of an infected patient.</w:t>
      </w:r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66A"/>
    <w:rsid w:val="00043144"/>
    <w:rsid w:val="000509C9"/>
    <w:rsid w:val="00345866"/>
    <w:rsid w:val="00351426"/>
    <w:rsid w:val="003F1CAB"/>
    <w:rsid w:val="00421C8E"/>
    <w:rsid w:val="0049355D"/>
    <w:rsid w:val="004A366A"/>
    <w:rsid w:val="004E5E6E"/>
    <w:rsid w:val="0051508B"/>
    <w:rsid w:val="005D683A"/>
    <w:rsid w:val="00657FBC"/>
    <w:rsid w:val="006822B2"/>
    <w:rsid w:val="006B29E8"/>
    <w:rsid w:val="00700082"/>
    <w:rsid w:val="0072644A"/>
    <w:rsid w:val="007A77CD"/>
    <w:rsid w:val="007E2EF7"/>
    <w:rsid w:val="008843A7"/>
    <w:rsid w:val="00896EA9"/>
    <w:rsid w:val="00907B4B"/>
    <w:rsid w:val="009C27E7"/>
    <w:rsid w:val="00A14B79"/>
    <w:rsid w:val="00AA27FA"/>
    <w:rsid w:val="00AB7CC5"/>
    <w:rsid w:val="00B05E48"/>
    <w:rsid w:val="00B343AB"/>
    <w:rsid w:val="00B50C1B"/>
    <w:rsid w:val="00B51D06"/>
    <w:rsid w:val="00BA1A84"/>
    <w:rsid w:val="00CA15A5"/>
    <w:rsid w:val="00CA613C"/>
    <w:rsid w:val="00D1241C"/>
    <w:rsid w:val="00D71596"/>
    <w:rsid w:val="00DF25C7"/>
    <w:rsid w:val="00E158BE"/>
    <w:rsid w:val="00EB3428"/>
    <w:rsid w:val="00EC5214"/>
    <w:rsid w:val="00FA481D"/>
    <w:rsid w:val="01062005"/>
    <w:rsid w:val="012375FA"/>
    <w:rsid w:val="01365594"/>
    <w:rsid w:val="01EB45BC"/>
    <w:rsid w:val="01F01BD2"/>
    <w:rsid w:val="01FE4927"/>
    <w:rsid w:val="02732A09"/>
    <w:rsid w:val="03C2759E"/>
    <w:rsid w:val="03C4675C"/>
    <w:rsid w:val="03D625F5"/>
    <w:rsid w:val="042F67B8"/>
    <w:rsid w:val="04363AE8"/>
    <w:rsid w:val="044377C0"/>
    <w:rsid w:val="04A91F47"/>
    <w:rsid w:val="05976809"/>
    <w:rsid w:val="05B41169"/>
    <w:rsid w:val="068A3C77"/>
    <w:rsid w:val="071A324D"/>
    <w:rsid w:val="07632E46"/>
    <w:rsid w:val="07741065"/>
    <w:rsid w:val="077706A0"/>
    <w:rsid w:val="07927288"/>
    <w:rsid w:val="07941252"/>
    <w:rsid w:val="07F07FA3"/>
    <w:rsid w:val="0811600D"/>
    <w:rsid w:val="083640B7"/>
    <w:rsid w:val="08760957"/>
    <w:rsid w:val="08990E79"/>
    <w:rsid w:val="08C72F61"/>
    <w:rsid w:val="09600DC2"/>
    <w:rsid w:val="098301DA"/>
    <w:rsid w:val="099E3CC2"/>
    <w:rsid w:val="09C64410"/>
    <w:rsid w:val="0AA90B70"/>
    <w:rsid w:val="0AE7534D"/>
    <w:rsid w:val="0B025788"/>
    <w:rsid w:val="0CAA2E9C"/>
    <w:rsid w:val="0CE045F1"/>
    <w:rsid w:val="0D5B011C"/>
    <w:rsid w:val="0DDF0D4D"/>
    <w:rsid w:val="0FDA6F04"/>
    <w:rsid w:val="0FEF171B"/>
    <w:rsid w:val="10685029"/>
    <w:rsid w:val="109B53FF"/>
    <w:rsid w:val="11333889"/>
    <w:rsid w:val="11F76ED0"/>
    <w:rsid w:val="12667175"/>
    <w:rsid w:val="12A15E33"/>
    <w:rsid w:val="12D270D2"/>
    <w:rsid w:val="14432035"/>
    <w:rsid w:val="14615690"/>
    <w:rsid w:val="15323E58"/>
    <w:rsid w:val="15FA6724"/>
    <w:rsid w:val="167A66EE"/>
    <w:rsid w:val="17210189"/>
    <w:rsid w:val="175C51BC"/>
    <w:rsid w:val="17A71A02"/>
    <w:rsid w:val="17F6116D"/>
    <w:rsid w:val="186C142F"/>
    <w:rsid w:val="18BA03EC"/>
    <w:rsid w:val="19CA0B03"/>
    <w:rsid w:val="19F53DD2"/>
    <w:rsid w:val="1A4A39F2"/>
    <w:rsid w:val="1AAB47E8"/>
    <w:rsid w:val="1AF2632B"/>
    <w:rsid w:val="1C093B64"/>
    <w:rsid w:val="1C272F17"/>
    <w:rsid w:val="1D7F36F4"/>
    <w:rsid w:val="1D864B05"/>
    <w:rsid w:val="1DA87DA1"/>
    <w:rsid w:val="1DCB426C"/>
    <w:rsid w:val="1DD50D1F"/>
    <w:rsid w:val="1E4B2312"/>
    <w:rsid w:val="1E6908EA"/>
    <w:rsid w:val="1E96256F"/>
    <w:rsid w:val="1F494278"/>
    <w:rsid w:val="1FA30E07"/>
    <w:rsid w:val="20C53592"/>
    <w:rsid w:val="20CD4105"/>
    <w:rsid w:val="21486EDD"/>
    <w:rsid w:val="21E62252"/>
    <w:rsid w:val="21F4632B"/>
    <w:rsid w:val="221F0644"/>
    <w:rsid w:val="2235516A"/>
    <w:rsid w:val="223E3E3C"/>
    <w:rsid w:val="226E1396"/>
    <w:rsid w:val="229741B6"/>
    <w:rsid w:val="229B5B92"/>
    <w:rsid w:val="22D24D9C"/>
    <w:rsid w:val="23264FFC"/>
    <w:rsid w:val="23CE7442"/>
    <w:rsid w:val="253E162A"/>
    <w:rsid w:val="254A2AF8"/>
    <w:rsid w:val="25B0456F"/>
    <w:rsid w:val="25C91C6F"/>
    <w:rsid w:val="2629095F"/>
    <w:rsid w:val="266837F4"/>
    <w:rsid w:val="26BE554B"/>
    <w:rsid w:val="27C13545"/>
    <w:rsid w:val="27E40FE2"/>
    <w:rsid w:val="282A34FA"/>
    <w:rsid w:val="286D008D"/>
    <w:rsid w:val="29054542"/>
    <w:rsid w:val="29910CF5"/>
    <w:rsid w:val="299268BF"/>
    <w:rsid w:val="29B50E88"/>
    <w:rsid w:val="2A5A37DD"/>
    <w:rsid w:val="2A77613D"/>
    <w:rsid w:val="2A7D2906"/>
    <w:rsid w:val="2B465B0F"/>
    <w:rsid w:val="2B7522DE"/>
    <w:rsid w:val="2B7D07AF"/>
    <w:rsid w:val="2C016606"/>
    <w:rsid w:val="2C3A38C6"/>
    <w:rsid w:val="2C414C55"/>
    <w:rsid w:val="2C9A6113"/>
    <w:rsid w:val="2CE53DCC"/>
    <w:rsid w:val="2DAF42FA"/>
    <w:rsid w:val="2E9415B2"/>
    <w:rsid w:val="2EDC2A13"/>
    <w:rsid w:val="2EFE2B3C"/>
    <w:rsid w:val="30DB7244"/>
    <w:rsid w:val="31AD68E8"/>
    <w:rsid w:val="31B47C77"/>
    <w:rsid w:val="325379FB"/>
    <w:rsid w:val="32794A1C"/>
    <w:rsid w:val="342C6F22"/>
    <w:rsid w:val="347D4B77"/>
    <w:rsid w:val="34967B08"/>
    <w:rsid w:val="35254846"/>
    <w:rsid w:val="35F9034E"/>
    <w:rsid w:val="36437CF1"/>
    <w:rsid w:val="365A3199"/>
    <w:rsid w:val="36D16BD5"/>
    <w:rsid w:val="38971721"/>
    <w:rsid w:val="38F14036"/>
    <w:rsid w:val="39167469"/>
    <w:rsid w:val="39581830"/>
    <w:rsid w:val="39A84565"/>
    <w:rsid w:val="39D74D64"/>
    <w:rsid w:val="39DE7F87"/>
    <w:rsid w:val="3A887EF3"/>
    <w:rsid w:val="3A9E3272"/>
    <w:rsid w:val="3AC86100"/>
    <w:rsid w:val="3B626996"/>
    <w:rsid w:val="3B6A73AF"/>
    <w:rsid w:val="3BC270D8"/>
    <w:rsid w:val="3BEC5831"/>
    <w:rsid w:val="3C9F32D2"/>
    <w:rsid w:val="3CB3334F"/>
    <w:rsid w:val="3CF03B2D"/>
    <w:rsid w:val="3D0870C9"/>
    <w:rsid w:val="3D2A34E3"/>
    <w:rsid w:val="3E174DB9"/>
    <w:rsid w:val="3E514973"/>
    <w:rsid w:val="3E815385"/>
    <w:rsid w:val="3EC55271"/>
    <w:rsid w:val="3F6015F0"/>
    <w:rsid w:val="3FA658FF"/>
    <w:rsid w:val="3FBE50D4"/>
    <w:rsid w:val="406253D5"/>
    <w:rsid w:val="40E060D6"/>
    <w:rsid w:val="414415D4"/>
    <w:rsid w:val="41A575DC"/>
    <w:rsid w:val="426E79CE"/>
    <w:rsid w:val="42B0448A"/>
    <w:rsid w:val="42DA208A"/>
    <w:rsid w:val="444924A1"/>
    <w:rsid w:val="44AB4F09"/>
    <w:rsid w:val="44B85878"/>
    <w:rsid w:val="45120AE5"/>
    <w:rsid w:val="455235D7"/>
    <w:rsid w:val="45793F7D"/>
    <w:rsid w:val="458D1E80"/>
    <w:rsid w:val="45D54A22"/>
    <w:rsid w:val="463E3B5B"/>
    <w:rsid w:val="46496788"/>
    <w:rsid w:val="46B43DEF"/>
    <w:rsid w:val="46DD15C6"/>
    <w:rsid w:val="46ED1809"/>
    <w:rsid w:val="47E66258"/>
    <w:rsid w:val="480C5CBF"/>
    <w:rsid w:val="48205C0E"/>
    <w:rsid w:val="48351FF1"/>
    <w:rsid w:val="48AF0961"/>
    <w:rsid w:val="48C106E5"/>
    <w:rsid w:val="497320B1"/>
    <w:rsid w:val="49845D29"/>
    <w:rsid w:val="49A5461D"/>
    <w:rsid w:val="49D96CC7"/>
    <w:rsid w:val="4ADD3943"/>
    <w:rsid w:val="4B11183E"/>
    <w:rsid w:val="4B5C51AF"/>
    <w:rsid w:val="4B5D4A84"/>
    <w:rsid w:val="4BA206E8"/>
    <w:rsid w:val="4BB26B7D"/>
    <w:rsid w:val="4C017B05"/>
    <w:rsid w:val="4C7E4CB1"/>
    <w:rsid w:val="4D1D09A1"/>
    <w:rsid w:val="4D587BF8"/>
    <w:rsid w:val="4E07667F"/>
    <w:rsid w:val="4E615C8A"/>
    <w:rsid w:val="4E634E4E"/>
    <w:rsid w:val="4F701229"/>
    <w:rsid w:val="4FAB1D74"/>
    <w:rsid w:val="4FBD3D43"/>
    <w:rsid w:val="4FCF29EC"/>
    <w:rsid w:val="502327C4"/>
    <w:rsid w:val="504A7CCC"/>
    <w:rsid w:val="509176A9"/>
    <w:rsid w:val="509C1BAA"/>
    <w:rsid w:val="50ED2406"/>
    <w:rsid w:val="50F934A0"/>
    <w:rsid w:val="516F768D"/>
    <w:rsid w:val="51840FBC"/>
    <w:rsid w:val="527E2FB4"/>
    <w:rsid w:val="52C23B9D"/>
    <w:rsid w:val="536D31F4"/>
    <w:rsid w:val="53D17DBD"/>
    <w:rsid w:val="54B65BF8"/>
    <w:rsid w:val="54D22756"/>
    <w:rsid w:val="557F79C3"/>
    <w:rsid w:val="558A0B6B"/>
    <w:rsid w:val="558F2CDE"/>
    <w:rsid w:val="55A32FF3"/>
    <w:rsid w:val="55BC3D07"/>
    <w:rsid w:val="55D43F26"/>
    <w:rsid w:val="55F76A1D"/>
    <w:rsid w:val="56554CD5"/>
    <w:rsid w:val="565C0A5B"/>
    <w:rsid w:val="56A678AF"/>
    <w:rsid w:val="56DF2DBC"/>
    <w:rsid w:val="56E16569"/>
    <w:rsid w:val="571C3A45"/>
    <w:rsid w:val="57637112"/>
    <w:rsid w:val="57691208"/>
    <w:rsid w:val="59081510"/>
    <w:rsid w:val="59246BE1"/>
    <w:rsid w:val="593B28A8"/>
    <w:rsid w:val="596F4300"/>
    <w:rsid w:val="5A8B6F17"/>
    <w:rsid w:val="5B2D41AF"/>
    <w:rsid w:val="5C606182"/>
    <w:rsid w:val="5CB37C8F"/>
    <w:rsid w:val="5CBD0CC6"/>
    <w:rsid w:val="5D7A2CA2"/>
    <w:rsid w:val="5D8D2FA6"/>
    <w:rsid w:val="5DB744C7"/>
    <w:rsid w:val="5F457F02"/>
    <w:rsid w:val="5FBF1411"/>
    <w:rsid w:val="60771CEC"/>
    <w:rsid w:val="609B544C"/>
    <w:rsid w:val="61047A23"/>
    <w:rsid w:val="622C1248"/>
    <w:rsid w:val="62381CFC"/>
    <w:rsid w:val="628F156F"/>
    <w:rsid w:val="62BF00A6"/>
    <w:rsid w:val="634A32FC"/>
    <w:rsid w:val="63B1353D"/>
    <w:rsid w:val="63E64090"/>
    <w:rsid w:val="64033FC2"/>
    <w:rsid w:val="645B63D4"/>
    <w:rsid w:val="65006754"/>
    <w:rsid w:val="650E5143"/>
    <w:rsid w:val="651F307E"/>
    <w:rsid w:val="657D7DA4"/>
    <w:rsid w:val="65C90A70"/>
    <w:rsid w:val="66BE0674"/>
    <w:rsid w:val="672A7AB8"/>
    <w:rsid w:val="67B81568"/>
    <w:rsid w:val="67CB5C6B"/>
    <w:rsid w:val="68212C69"/>
    <w:rsid w:val="688D2B5D"/>
    <w:rsid w:val="68B41D2F"/>
    <w:rsid w:val="68E85E7D"/>
    <w:rsid w:val="69A11C3B"/>
    <w:rsid w:val="69B411FD"/>
    <w:rsid w:val="69F50851"/>
    <w:rsid w:val="6A161E4A"/>
    <w:rsid w:val="6A3F1ACC"/>
    <w:rsid w:val="6AD14E1A"/>
    <w:rsid w:val="6C396324"/>
    <w:rsid w:val="6C9D0D2C"/>
    <w:rsid w:val="6CAA211A"/>
    <w:rsid w:val="6CB43503"/>
    <w:rsid w:val="6CDE2CE5"/>
    <w:rsid w:val="6DC36570"/>
    <w:rsid w:val="6DC5678C"/>
    <w:rsid w:val="6E5D69C5"/>
    <w:rsid w:val="6ED21161"/>
    <w:rsid w:val="6F4436E1"/>
    <w:rsid w:val="6F767D3E"/>
    <w:rsid w:val="6FC53D14"/>
    <w:rsid w:val="70170A8F"/>
    <w:rsid w:val="7055204A"/>
    <w:rsid w:val="708C0750"/>
    <w:rsid w:val="70C57DC3"/>
    <w:rsid w:val="7107220E"/>
    <w:rsid w:val="711D1C8F"/>
    <w:rsid w:val="7142693D"/>
    <w:rsid w:val="71DF72FF"/>
    <w:rsid w:val="72295B7C"/>
    <w:rsid w:val="729D3834"/>
    <w:rsid w:val="74257F85"/>
    <w:rsid w:val="751A73BE"/>
    <w:rsid w:val="75E5336E"/>
    <w:rsid w:val="75F01B62"/>
    <w:rsid w:val="761C7166"/>
    <w:rsid w:val="76206C56"/>
    <w:rsid w:val="76523BE5"/>
    <w:rsid w:val="767568F0"/>
    <w:rsid w:val="76AB1C47"/>
    <w:rsid w:val="76DA5B16"/>
    <w:rsid w:val="77C11D73"/>
    <w:rsid w:val="782B18E2"/>
    <w:rsid w:val="78990820"/>
    <w:rsid w:val="78C55892"/>
    <w:rsid w:val="793D5490"/>
    <w:rsid w:val="79EC439C"/>
    <w:rsid w:val="79F00F06"/>
    <w:rsid w:val="7AE85868"/>
    <w:rsid w:val="7AF36584"/>
    <w:rsid w:val="7C3F68AA"/>
    <w:rsid w:val="7C7C095E"/>
    <w:rsid w:val="7D7E39C4"/>
    <w:rsid w:val="7E3F2816"/>
    <w:rsid w:val="7E655B4E"/>
    <w:rsid w:val="7E865AC4"/>
    <w:rsid w:val="7E9C0E44"/>
    <w:rsid w:val="7F86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character" w:styleId="11">
    <w:name w:val="HTML Code"/>
    <w:basedOn w:val="9"/>
    <w:qFormat/>
    <w:uiPriority w:val="0"/>
    <w:rPr>
      <w:rFonts w:ascii="Courier New" w:hAnsi="Courier New"/>
      <w:sz w:val="20"/>
    </w:rPr>
  </w:style>
  <w:style w:type="character" w:customStyle="1" w:styleId="12">
    <w:name w:val="页眉 字符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font21"/>
    <w:basedOn w:val="9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5">
    <w:name w:val="font6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6">
    <w:name w:val="font4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912</Words>
  <Characters>5367</Characters>
  <Lines>277</Lines>
  <Paragraphs>246</Paragraphs>
  <TotalTime>18</TotalTime>
  <ScaleCrop>false</ScaleCrop>
  <LinksUpToDate>false</LinksUpToDate>
  <CharactersWithSpaces>596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08:33:00Z</dcterms:created>
  <dc:creator>XINYI</dc:creator>
  <cp:lastModifiedBy>心怡</cp:lastModifiedBy>
  <dcterms:modified xsi:type="dcterms:W3CDTF">2025-10-29T08:02:16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DY5NmFjMmM4ZTljMGJiZDAxN2JmYTc0NGI0NmFiNDgiLCJ1c2VySWQiOiI3NTk1NzM1NjEifQ==</vt:lpwstr>
  </property>
  <property fmtid="{D5CDD505-2E9C-101B-9397-08002B2CF9AE}" pid="4" name="ICV">
    <vt:lpwstr>080F6428697C4AA7ABD2FB280B8988CA_12</vt:lpwstr>
  </property>
</Properties>
</file>